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67A12" w14:textId="4A7DF60C" w:rsidR="00576654" w:rsidRPr="00576654" w:rsidRDefault="006A26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1:</w:t>
      </w:r>
      <w:bookmarkStart w:id="0" w:name="_GoBack"/>
      <w:bookmarkEnd w:id="0"/>
      <w:r w:rsidR="00576654" w:rsidRPr="00576654">
        <w:rPr>
          <w:rFonts w:ascii="Times New Roman" w:hAnsi="Times New Roman" w:cs="Times New Roman"/>
        </w:rPr>
        <w:t xml:space="preserve"> </w:t>
      </w:r>
      <w:r w:rsidR="00F7740C" w:rsidRPr="00576654">
        <w:rPr>
          <w:rFonts w:ascii="Times New Roman" w:hAnsi="Times New Roman" w:cs="Times New Roman"/>
        </w:rPr>
        <w:t xml:space="preserve">Table </w:t>
      </w:r>
      <w:r w:rsidR="00F7740C">
        <w:rPr>
          <w:rFonts w:ascii="Times New Roman" w:hAnsi="Times New Roman" w:cs="Times New Roman"/>
        </w:rPr>
        <w:t>S</w:t>
      </w:r>
      <w:r w:rsidR="00576654" w:rsidRPr="00576654">
        <w:rPr>
          <w:rFonts w:ascii="Times New Roman" w:hAnsi="Times New Roman" w:cs="Times New Roman"/>
        </w:rPr>
        <w:t>1 Overlap network between DEGs and DMRs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2410"/>
        <w:gridCol w:w="2693"/>
        <w:gridCol w:w="1937"/>
      </w:tblGrid>
      <w:tr w:rsidR="00D97505" w:rsidRPr="00D97505" w14:paraId="57916A19" w14:textId="77777777" w:rsidTr="00D97505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F343" w14:textId="5F37729C" w:rsidR="00D97505" w:rsidRPr="00D97505" w:rsidRDefault="00D9750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975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 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0A37" w14:textId="35A7D896" w:rsidR="00D97505" w:rsidRPr="00D97505" w:rsidRDefault="00D9750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975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 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8E4A" w14:textId="4583FAB6" w:rsidR="00D97505" w:rsidRPr="00D97505" w:rsidRDefault="00D9750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975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ing score</w:t>
            </w:r>
          </w:p>
        </w:tc>
      </w:tr>
      <w:tr w:rsidR="00760845" w:rsidRPr="00760845" w14:paraId="0589519A" w14:textId="77777777" w:rsidTr="00D97505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C74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0163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0BD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39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066D" w14:textId="39429C31" w:rsidR="00760845" w:rsidRPr="00760845" w:rsidRDefault="00760845" w:rsidP="00D97505">
            <w:pPr>
              <w:widowControl/>
              <w:ind w:right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</w:tr>
      <w:tr w:rsidR="00760845" w:rsidRPr="00760845" w14:paraId="38CCC89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37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90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3F1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404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0E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</w:tr>
      <w:tr w:rsidR="00760845" w:rsidRPr="00760845" w14:paraId="19C64FE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52C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177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8B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6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BC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5</w:t>
            </w:r>
          </w:p>
        </w:tc>
      </w:tr>
      <w:tr w:rsidR="00760845" w:rsidRPr="00760845" w14:paraId="41BB0DF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2F6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177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E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7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FE6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AF56E8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6DF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177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6C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4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E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6D2790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F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177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EAE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24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8C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4</w:t>
            </w:r>
          </w:p>
        </w:tc>
      </w:tr>
      <w:tr w:rsidR="00760845" w:rsidRPr="00760845" w14:paraId="3D7DA27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F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177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A0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0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316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</w:tr>
      <w:tr w:rsidR="00760845" w:rsidRPr="00760845" w14:paraId="66363BE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9B7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14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6A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72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9E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</w:tr>
      <w:tr w:rsidR="00760845" w:rsidRPr="00760845" w14:paraId="494C05B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6B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2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C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0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C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7</w:t>
            </w:r>
          </w:p>
        </w:tc>
      </w:tr>
      <w:tr w:rsidR="00760845" w:rsidRPr="00760845" w14:paraId="427C4DA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B7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2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B5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2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3A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6FE6282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B32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16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8A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2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EA5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7</w:t>
            </w:r>
          </w:p>
        </w:tc>
      </w:tr>
      <w:tr w:rsidR="00760845" w:rsidRPr="00760845" w14:paraId="125C48A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1EC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16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05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59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66B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</w:tr>
      <w:tr w:rsidR="00760845" w:rsidRPr="00760845" w14:paraId="1CE1C5F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33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94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C4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77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11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</w:tr>
      <w:tr w:rsidR="00760845" w:rsidRPr="00760845" w14:paraId="0F8D367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1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37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C5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79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D7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13FB24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56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26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18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88512C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3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2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332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</w:tr>
      <w:tr w:rsidR="00760845" w:rsidRPr="00760845" w14:paraId="5BDA992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D5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D53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213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9</w:t>
            </w:r>
          </w:p>
        </w:tc>
      </w:tr>
      <w:tr w:rsidR="00760845" w:rsidRPr="00760845" w14:paraId="489061A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99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6A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310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F9D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6</w:t>
            </w:r>
          </w:p>
        </w:tc>
      </w:tr>
      <w:tr w:rsidR="00760845" w:rsidRPr="00760845" w14:paraId="38048E5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6A1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91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6E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D8D0E7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7EF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D8B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4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A7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7A0BF7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689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3B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F6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</w:tr>
      <w:tr w:rsidR="00760845" w:rsidRPr="00760845" w14:paraId="4C40836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F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31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4E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20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084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</w:tr>
      <w:tr w:rsidR="00760845" w:rsidRPr="00760845" w14:paraId="57831F7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1C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31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8E0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AD1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</w:tr>
      <w:tr w:rsidR="00760845" w:rsidRPr="00760845" w14:paraId="5845AEF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90E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31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35F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3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AD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</w:tr>
      <w:tr w:rsidR="00760845" w:rsidRPr="00760845" w14:paraId="1EAE7D9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07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99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4E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7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3A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</w:tr>
      <w:tr w:rsidR="00760845" w:rsidRPr="00760845" w14:paraId="676CC97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F1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2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2D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53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B94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</w:tr>
      <w:tr w:rsidR="00760845" w:rsidRPr="00760845" w14:paraId="75C83EA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54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2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2C5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52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1C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456253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F8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3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398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14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79B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F1CF2B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6C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3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E8D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6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D70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2</w:t>
            </w:r>
          </w:p>
        </w:tc>
      </w:tr>
      <w:tr w:rsidR="00760845" w:rsidRPr="00760845" w14:paraId="4ECFF8A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31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3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EFE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F5D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195859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D31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3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B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38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62FC0EC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863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3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DB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6F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</w:tr>
      <w:tr w:rsidR="00760845" w:rsidRPr="00760845" w14:paraId="44AB66E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2E8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22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A2C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042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36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4E69CE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056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22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32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7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3D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7382FF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F1E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22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578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955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3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</w:tr>
      <w:tr w:rsidR="00760845" w:rsidRPr="00760845" w14:paraId="160EBA3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8E9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22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31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09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4E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</w:tr>
      <w:tr w:rsidR="00760845" w:rsidRPr="00760845" w14:paraId="19CA3CF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78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22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E9A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78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CC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5</w:t>
            </w:r>
          </w:p>
        </w:tc>
      </w:tr>
      <w:tr w:rsidR="00760845" w:rsidRPr="00760845" w14:paraId="3BB9541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E9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5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2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7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928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</w:tr>
      <w:tr w:rsidR="00760845" w:rsidRPr="00760845" w14:paraId="4E426F0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A0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2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B91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AD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5</w:t>
            </w:r>
          </w:p>
        </w:tc>
      </w:tr>
      <w:tr w:rsidR="00760845" w:rsidRPr="00760845" w14:paraId="3313784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1F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2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69C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72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299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BF9FE0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D6E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2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C5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68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EC9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FE0910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FE1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2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334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00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3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0A58F2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BA8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G000001012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8B0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50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ADE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45C699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425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09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59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12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3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1</w:t>
            </w:r>
          </w:p>
        </w:tc>
      </w:tr>
      <w:tr w:rsidR="00760845" w:rsidRPr="00760845" w14:paraId="4F168CA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A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4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FC3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3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9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</w:tr>
      <w:tr w:rsidR="00760845" w:rsidRPr="00760845" w14:paraId="14879C1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A75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4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D7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F6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</w:tr>
      <w:tr w:rsidR="00760845" w:rsidRPr="00760845" w14:paraId="3322278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98E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4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326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5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959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</w:tr>
      <w:tr w:rsidR="00760845" w:rsidRPr="00760845" w14:paraId="340ADF9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9C0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4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0D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F0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</w:tr>
      <w:tr w:rsidR="00760845" w:rsidRPr="00760845" w14:paraId="3590E21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80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4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7CD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9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38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9</w:t>
            </w:r>
          </w:p>
        </w:tc>
      </w:tr>
      <w:tr w:rsidR="00760845" w:rsidRPr="00760845" w14:paraId="638E442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79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4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E24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A41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</w:tr>
      <w:tr w:rsidR="00760845" w:rsidRPr="00760845" w14:paraId="55BEBBC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43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80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48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8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9B1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632BA6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0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80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BB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4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80D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06B131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6C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80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86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52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A1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CE24ED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8EF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80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F2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8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F8F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</w:tr>
      <w:tr w:rsidR="00760845" w:rsidRPr="00760845" w14:paraId="55BCACF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F37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9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CFC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4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04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1</w:t>
            </w:r>
          </w:p>
        </w:tc>
      </w:tr>
      <w:tr w:rsidR="00760845" w:rsidRPr="00760845" w14:paraId="2CF3F87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2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26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5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BEA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7</w:t>
            </w:r>
          </w:p>
        </w:tc>
      </w:tr>
      <w:tr w:rsidR="00760845" w:rsidRPr="00760845" w14:paraId="77A489E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021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26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3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17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</w:tr>
      <w:tr w:rsidR="00760845" w:rsidRPr="00760845" w14:paraId="51BEECB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55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14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5F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82C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3</w:t>
            </w:r>
          </w:p>
        </w:tc>
      </w:tr>
      <w:tr w:rsidR="00760845" w:rsidRPr="00760845" w14:paraId="67463B1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46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58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9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80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574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</w:tr>
      <w:tr w:rsidR="00760845" w:rsidRPr="00760845" w14:paraId="11B0EAD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EEF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58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5F6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442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DF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</w:tr>
      <w:tr w:rsidR="00760845" w:rsidRPr="00760845" w14:paraId="23D19A2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E8A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55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87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40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CB1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</w:tr>
      <w:tr w:rsidR="00760845" w:rsidRPr="00760845" w14:paraId="3CEC0D2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1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55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2B1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70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39E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1</w:t>
            </w:r>
          </w:p>
        </w:tc>
      </w:tr>
      <w:tr w:rsidR="00760845" w:rsidRPr="00760845" w14:paraId="1F43E18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D6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8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5D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3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75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75E77A7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51D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0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9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507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4A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1</w:t>
            </w:r>
          </w:p>
        </w:tc>
      </w:tr>
      <w:tr w:rsidR="00760845" w:rsidRPr="00760845" w14:paraId="6E8E777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D4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0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741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9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A9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9</w:t>
            </w:r>
          </w:p>
        </w:tc>
      </w:tr>
      <w:tr w:rsidR="00760845" w:rsidRPr="00760845" w14:paraId="4791DAF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6B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0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1C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84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03D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15EFF0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A4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04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9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625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7A1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8</w:t>
            </w:r>
          </w:p>
        </w:tc>
      </w:tr>
      <w:tr w:rsidR="00760845" w:rsidRPr="00760845" w14:paraId="133B642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E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6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16D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20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28A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9</w:t>
            </w:r>
          </w:p>
        </w:tc>
      </w:tr>
      <w:tr w:rsidR="00760845" w:rsidRPr="00760845" w14:paraId="2AA6779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364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6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2E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58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</w:tr>
      <w:tr w:rsidR="00760845" w:rsidRPr="00760845" w14:paraId="5D64DAB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F9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6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43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6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24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</w:tr>
      <w:tr w:rsidR="00760845" w:rsidRPr="00760845" w14:paraId="7DFE3FC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F41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6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5D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0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E2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</w:tr>
      <w:tr w:rsidR="00760845" w:rsidRPr="00760845" w14:paraId="2C65793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E1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6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6F8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5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69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</w:tr>
      <w:tr w:rsidR="00760845" w:rsidRPr="00760845" w14:paraId="02608F3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6C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6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006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94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1BC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6</w:t>
            </w:r>
          </w:p>
        </w:tc>
      </w:tr>
      <w:tr w:rsidR="00760845" w:rsidRPr="00760845" w14:paraId="0CC11E8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1C7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6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93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C57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2</w:t>
            </w:r>
          </w:p>
        </w:tc>
      </w:tr>
      <w:tr w:rsidR="00760845" w:rsidRPr="00760845" w14:paraId="6CA7F61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FE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6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D5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31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</w:tr>
      <w:tr w:rsidR="00760845" w:rsidRPr="00760845" w14:paraId="44E5EB6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67A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84C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7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A91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</w:tr>
      <w:tr w:rsidR="00760845" w:rsidRPr="00760845" w14:paraId="5792C43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185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FC2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92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2F2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6</w:t>
            </w:r>
          </w:p>
        </w:tc>
      </w:tr>
      <w:tr w:rsidR="00760845" w:rsidRPr="00760845" w14:paraId="2A58DDD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CA9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2E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FDC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</w:tr>
      <w:tr w:rsidR="00760845" w:rsidRPr="00760845" w14:paraId="4EEDF4E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07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E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3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65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</w:tr>
      <w:tr w:rsidR="00760845" w:rsidRPr="00760845" w14:paraId="49F0C79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F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7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9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</w:tr>
      <w:tr w:rsidR="00760845" w:rsidRPr="00760845" w14:paraId="58DB54C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E9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8B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C0A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5</w:t>
            </w:r>
          </w:p>
        </w:tc>
      </w:tr>
      <w:tr w:rsidR="00760845" w:rsidRPr="00760845" w14:paraId="5D49DC8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FA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50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D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183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31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5</w:t>
            </w:r>
          </w:p>
        </w:tc>
      </w:tr>
      <w:tr w:rsidR="00760845" w:rsidRPr="00760845" w14:paraId="04B7666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E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50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193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53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3B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</w:tr>
      <w:tr w:rsidR="00760845" w:rsidRPr="00760845" w14:paraId="4AF51CA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DF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50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5EC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1313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3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8</w:t>
            </w:r>
          </w:p>
        </w:tc>
      </w:tr>
      <w:tr w:rsidR="00760845" w:rsidRPr="00760845" w14:paraId="4CA9FC7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176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50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C3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9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B7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</w:tr>
      <w:tr w:rsidR="00760845" w:rsidRPr="00760845" w14:paraId="75D7398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B1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50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BF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D75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</w:tr>
      <w:tr w:rsidR="00760845" w:rsidRPr="00760845" w14:paraId="45B4D5D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00F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G000002350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75D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5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E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5</w:t>
            </w:r>
          </w:p>
        </w:tc>
      </w:tr>
      <w:tr w:rsidR="00760845" w:rsidRPr="00760845" w14:paraId="69B675B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06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50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9A3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7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96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</w:tr>
      <w:tr w:rsidR="00760845" w:rsidRPr="00760845" w14:paraId="1642913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8A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6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50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7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2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32A298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0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92D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92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723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</w:tr>
      <w:tr w:rsidR="00760845" w:rsidRPr="00760845" w14:paraId="0DCD94F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458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3C0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FA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1</w:t>
            </w:r>
          </w:p>
        </w:tc>
      </w:tr>
      <w:tr w:rsidR="00760845" w:rsidRPr="00760845" w14:paraId="5CD1890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5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2F6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3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5B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3</w:t>
            </w:r>
          </w:p>
        </w:tc>
      </w:tr>
      <w:tr w:rsidR="00760845" w:rsidRPr="00760845" w14:paraId="1DF5243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8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FB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0D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2</w:t>
            </w:r>
          </w:p>
        </w:tc>
      </w:tr>
      <w:tr w:rsidR="00760845" w:rsidRPr="00760845" w14:paraId="5DB51B9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2D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CA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A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</w:tr>
      <w:tr w:rsidR="00760845" w:rsidRPr="00760845" w14:paraId="126F88C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F3E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DD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9B3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</w:tr>
      <w:tr w:rsidR="00760845" w:rsidRPr="00760845" w14:paraId="2D82D84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D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23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398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</w:tr>
      <w:tr w:rsidR="00760845" w:rsidRPr="00760845" w14:paraId="0882580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CD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2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F4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E70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</w:tr>
      <w:tr w:rsidR="00760845" w:rsidRPr="00760845" w14:paraId="12770F8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2F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5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FAF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0557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4D3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</w:tr>
      <w:tr w:rsidR="00760845" w:rsidRPr="00760845" w14:paraId="4CD86EE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6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5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F3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C7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3</w:t>
            </w:r>
          </w:p>
        </w:tc>
      </w:tr>
      <w:tr w:rsidR="00760845" w:rsidRPr="00760845" w14:paraId="219CE61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AC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5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CA4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5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DD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7</w:t>
            </w:r>
          </w:p>
        </w:tc>
      </w:tr>
      <w:tr w:rsidR="00760845" w:rsidRPr="00760845" w14:paraId="0EFB026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1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5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A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4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D24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</w:tr>
      <w:tr w:rsidR="00760845" w:rsidRPr="00760845" w14:paraId="1440B51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43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5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93B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4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D5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B5B05F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AF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5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6F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52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DA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</w:tr>
      <w:tr w:rsidR="00760845" w:rsidRPr="00760845" w14:paraId="3E793F6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7F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6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D2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86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21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</w:tr>
      <w:tr w:rsidR="00760845" w:rsidRPr="00760845" w14:paraId="5089FED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1F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6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60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6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</w:tr>
      <w:tr w:rsidR="00760845" w:rsidRPr="00760845" w14:paraId="22CCF24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4B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6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25A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6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D7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3</w:t>
            </w:r>
          </w:p>
        </w:tc>
      </w:tr>
      <w:tr w:rsidR="00760845" w:rsidRPr="00760845" w14:paraId="5049F7C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8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6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7E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370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5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7</w:t>
            </w:r>
          </w:p>
        </w:tc>
      </w:tr>
      <w:tr w:rsidR="00760845" w:rsidRPr="00760845" w14:paraId="585628D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F2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7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A43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38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0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4</w:t>
            </w:r>
          </w:p>
        </w:tc>
      </w:tr>
      <w:tr w:rsidR="00760845" w:rsidRPr="00760845" w14:paraId="7C7EE00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A88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7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0B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1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5A2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6</w:t>
            </w:r>
          </w:p>
        </w:tc>
      </w:tr>
      <w:tr w:rsidR="00760845" w:rsidRPr="00760845" w14:paraId="17177FE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C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7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1D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59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1F1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4</w:t>
            </w:r>
          </w:p>
        </w:tc>
      </w:tr>
      <w:tr w:rsidR="00760845" w:rsidRPr="00760845" w14:paraId="5C44951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DD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44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83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1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2E4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096F270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574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D4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65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4</w:t>
            </w:r>
          </w:p>
        </w:tc>
      </w:tr>
      <w:tr w:rsidR="00760845" w:rsidRPr="00760845" w14:paraId="61EDC44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F4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3C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34A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</w:tr>
      <w:tr w:rsidR="00760845" w:rsidRPr="00760845" w14:paraId="2AE5447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E1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93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1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3</w:t>
            </w:r>
          </w:p>
        </w:tc>
      </w:tr>
      <w:tr w:rsidR="00760845" w:rsidRPr="00760845" w14:paraId="7948DE9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646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38E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12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</w:tr>
      <w:tr w:rsidR="00760845" w:rsidRPr="00760845" w14:paraId="11CA018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93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49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08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63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8</w:t>
            </w:r>
          </w:p>
        </w:tc>
      </w:tr>
      <w:tr w:rsidR="00760845" w:rsidRPr="00760845" w14:paraId="192E551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44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5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594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</w:tr>
      <w:tr w:rsidR="00760845" w:rsidRPr="00760845" w14:paraId="0795206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E15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B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9C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</w:tr>
      <w:tr w:rsidR="00760845" w:rsidRPr="00760845" w14:paraId="75B37A2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F11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06F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9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75F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8</w:t>
            </w:r>
          </w:p>
        </w:tc>
      </w:tr>
      <w:tr w:rsidR="00760845" w:rsidRPr="00760845" w14:paraId="11D3B8F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A9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CF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5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E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7</w:t>
            </w:r>
          </w:p>
        </w:tc>
      </w:tr>
      <w:tr w:rsidR="00760845" w:rsidRPr="00760845" w14:paraId="1131A67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C4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A3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90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62F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3</w:t>
            </w:r>
          </w:p>
        </w:tc>
      </w:tr>
      <w:tr w:rsidR="00760845" w:rsidRPr="00760845" w14:paraId="34ADA01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5CD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5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07E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8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2A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6</w:t>
            </w:r>
          </w:p>
        </w:tc>
      </w:tr>
      <w:tr w:rsidR="00760845" w:rsidRPr="00760845" w14:paraId="1905C19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51F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791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44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A4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</w:tr>
      <w:tr w:rsidR="00760845" w:rsidRPr="00760845" w14:paraId="558D106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4E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5E0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1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831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</w:tr>
      <w:tr w:rsidR="00760845" w:rsidRPr="00760845" w14:paraId="69755F8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D2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A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713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</w:tr>
      <w:tr w:rsidR="00760845" w:rsidRPr="00760845" w14:paraId="4991C19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D2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5A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1DD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</w:tr>
      <w:tr w:rsidR="00760845" w:rsidRPr="00760845" w14:paraId="1E91FAF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1EE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A9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A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</w:tr>
      <w:tr w:rsidR="00760845" w:rsidRPr="00760845" w14:paraId="245032C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71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70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2E6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8</w:t>
            </w:r>
          </w:p>
        </w:tc>
      </w:tr>
      <w:tr w:rsidR="00760845" w:rsidRPr="00760845" w14:paraId="6DD0639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D99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5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21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60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CE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1048986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816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5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04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F89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</w:tr>
      <w:tr w:rsidR="00760845" w:rsidRPr="00760845" w14:paraId="06A34BE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249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G00000095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8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43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D5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0841B23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63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5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D72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2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8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</w:tr>
      <w:tr w:rsidR="00760845" w:rsidRPr="00760845" w14:paraId="1A55BF8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9E3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5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DE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2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E6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</w:tr>
      <w:tr w:rsidR="00760845" w:rsidRPr="00760845" w14:paraId="7734E8E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1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5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6C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3C9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</w:tr>
      <w:tr w:rsidR="00760845" w:rsidRPr="00760845" w14:paraId="56376FC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345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32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FD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25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3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 w:rsidR="00760845" w:rsidRPr="00760845" w14:paraId="669C8F4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447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32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8C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864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0D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999DA7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A60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32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263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86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1D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82DE8A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9B3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8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FF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445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06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</w:tr>
      <w:tr w:rsidR="00760845" w:rsidRPr="00760845" w14:paraId="0E4716E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CF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8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E4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79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22A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</w:tr>
      <w:tr w:rsidR="00760845" w:rsidRPr="00760845" w14:paraId="703E991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2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F76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33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4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28A212F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1B1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F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FF1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0DC38B4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B3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F75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285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ED3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8EB168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DD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2D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4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</w:tr>
      <w:tr w:rsidR="00760845" w:rsidRPr="00760845" w14:paraId="0BFF1E7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D3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7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3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4AD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 w:rsidR="00760845" w:rsidRPr="00760845" w14:paraId="4AB4030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ED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4D6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5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7DA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4</w:t>
            </w:r>
          </w:p>
        </w:tc>
      </w:tr>
      <w:tr w:rsidR="00760845" w:rsidRPr="00760845" w14:paraId="6B1FF99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EB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60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02D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C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9</w:t>
            </w:r>
          </w:p>
        </w:tc>
      </w:tr>
      <w:tr w:rsidR="00760845" w:rsidRPr="00760845" w14:paraId="3472695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8B6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60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84A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43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92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</w:tr>
      <w:tr w:rsidR="00760845" w:rsidRPr="00760845" w14:paraId="103C2B6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1D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60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83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2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147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3</w:t>
            </w:r>
          </w:p>
        </w:tc>
      </w:tr>
      <w:tr w:rsidR="00760845" w:rsidRPr="00760845" w14:paraId="1E36583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B0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60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B84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D82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</w:tr>
      <w:tr w:rsidR="00760845" w:rsidRPr="00760845" w14:paraId="005A7B0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09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2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38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03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EA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4</w:t>
            </w:r>
          </w:p>
        </w:tc>
      </w:tr>
      <w:tr w:rsidR="00760845" w:rsidRPr="00760845" w14:paraId="344CA01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92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9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E1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2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118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1</w:t>
            </w:r>
          </w:p>
        </w:tc>
      </w:tr>
      <w:tr w:rsidR="00760845" w:rsidRPr="00760845" w14:paraId="5FB6705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43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17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79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AF6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7C41B1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5B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4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3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F4F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8AE9FF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66B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9C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4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C2E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</w:tr>
      <w:tr w:rsidR="00760845" w:rsidRPr="00760845" w14:paraId="5E9FB91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A47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B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48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B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</w:tr>
      <w:tr w:rsidR="00760845" w:rsidRPr="00760845" w14:paraId="2C315EE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C2F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D53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76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AEB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521B75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0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10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88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304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1E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3</w:t>
            </w:r>
          </w:p>
        </w:tc>
      </w:tr>
      <w:tr w:rsidR="00760845" w:rsidRPr="00760845" w14:paraId="59B0E38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03E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56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EF8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52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C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3</w:t>
            </w:r>
          </w:p>
        </w:tc>
      </w:tr>
      <w:tr w:rsidR="00760845" w:rsidRPr="00760845" w14:paraId="1E1550B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D6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20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D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0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369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18A8B23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2F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20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5C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99E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7</w:t>
            </w:r>
          </w:p>
        </w:tc>
      </w:tr>
      <w:tr w:rsidR="00760845" w:rsidRPr="00760845" w14:paraId="2C0DD19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C7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20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FF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6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0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9</w:t>
            </w:r>
          </w:p>
        </w:tc>
      </w:tr>
      <w:tr w:rsidR="00760845" w:rsidRPr="00760845" w14:paraId="5BE5A2F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3CD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20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9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2C9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</w:tr>
      <w:tr w:rsidR="00760845" w:rsidRPr="00760845" w14:paraId="14F35B3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09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20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39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400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</w:tr>
      <w:tr w:rsidR="00760845" w:rsidRPr="00760845" w14:paraId="11CF29E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FA4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20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EB0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4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593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0</w:t>
            </w:r>
          </w:p>
        </w:tc>
      </w:tr>
      <w:tr w:rsidR="00760845" w:rsidRPr="00760845" w14:paraId="33A55FA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9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5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A7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467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A6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</w:tr>
      <w:tr w:rsidR="00760845" w:rsidRPr="00760845" w14:paraId="6C43CB1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87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5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ED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44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2</w:t>
            </w:r>
          </w:p>
        </w:tc>
      </w:tr>
      <w:tr w:rsidR="00760845" w:rsidRPr="00760845" w14:paraId="2B43D77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28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5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328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B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</w:tr>
      <w:tr w:rsidR="00760845" w:rsidRPr="00760845" w14:paraId="51BB07E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A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5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B3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77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</w:tr>
      <w:tr w:rsidR="00760845" w:rsidRPr="00760845" w14:paraId="5B60733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71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5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34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5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4A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9</w:t>
            </w:r>
          </w:p>
        </w:tc>
      </w:tr>
      <w:tr w:rsidR="00760845" w:rsidRPr="00760845" w14:paraId="38E4760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026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11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52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00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03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</w:tr>
      <w:tr w:rsidR="00760845" w:rsidRPr="00760845" w14:paraId="39CB1D1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26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8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99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4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41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8481F6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787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8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37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52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2AE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</w:tr>
      <w:tr w:rsidR="00760845" w:rsidRPr="00760845" w14:paraId="696BF7F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A38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8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896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8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0AB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</w:tr>
      <w:tr w:rsidR="00760845" w:rsidRPr="00760845" w14:paraId="576EFFC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2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67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E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4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CA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6</w:t>
            </w:r>
          </w:p>
        </w:tc>
      </w:tr>
      <w:tr w:rsidR="00760845" w:rsidRPr="00760845" w14:paraId="4E56AB7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3EF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5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B8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0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0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</w:tr>
      <w:tr w:rsidR="00760845" w:rsidRPr="00760845" w14:paraId="3851018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DF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90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BB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80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1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</w:tr>
      <w:tr w:rsidR="00760845" w:rsidRPr="00760845" w14:paraId="1184928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28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49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41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B3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</w:tr>
      <w:tr w:rsidR="00760845" w:rsidRPr="00760845" w14:paraId="33EC61C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E65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02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7D8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8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F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9</w:t>
            </w:r>
          </w:p>
        </w:tc>
      </w:tr>
      <w:tr w:rsidR="00760845" w:rsidRPr="00760845" w14:paraId="194135B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F3A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02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CE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94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B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2</w:t>
            </w:r>
          </w:p>
        </w:tc>
      </w:tr>
      <w:tr w:rsidR="00760845" w:rsidRPr="00760845" w14:paraId="284613A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8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07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2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9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D2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</w:tr>
      <w:tr w:rsidR="00760845" w:rsidRPr="00760845" w14:paraId="34F58C6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6B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17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3D3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10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60E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</w:tr>
      <w:tr w:rsidR="00760845" w:rsidRPr="00760845" w14:paraId="60E0E36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8A9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4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31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467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9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</w:tr>
      <w:tr w:rsidR="00760845" w:rsidRPr="00760845" w14:paraId="7B08689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DD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4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C3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09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0CE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9</w:t>
            </w:r>
          </w:p>
        </w:tc>
      </w:tr>
      <w:tr w:rsidR="00760845" w:rsidRPr="00760845" w14:paraId="2289346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41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4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8A8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39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EC6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</w:tr>
      <w:tr w:rsidR="00760845" w:rsidRPr="00760845" w14:paraId="46C9FEB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BB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4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F9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9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7A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57153A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A4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4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F0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91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2</w:t>
            </w:r>
          </w:p>
        </w:tc>
      </w:tr>
      <w:tr w:rsidR="00760845" w:rsidRPr="00760845" w14:paraId="4E7BA49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52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28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8C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3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75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3</w:t>
            </w:r>
          </w:p>
        </w:tc>
      </w:tr>
      <w:tr w:rsidR="00760845" w:rsidRPr="00760845" w14:paraId="3936E6E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5C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28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8E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500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7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</w:tr>
      <w:tr w:rsidR="00760845" w:rsidRPr="00760845" w14:paraId="6EAD42A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23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47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6B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3A2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2</w:t>
            </w:r>
          </w:p>
        </w:tc>
      </w:tr>
      <w:tr w:rsidR="00760845" w:rsidRPr="00760845" w14:paraId="714AE7E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37D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37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F7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4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6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</w:tr>
      <w:tr w:rsidR="00760845" w:rsidRPr="00760845" w14:paraId="060AC00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92B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4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51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7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6F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2</w:t>
            </w:r>
          </w:p>
        </w:tc>
      </w:tr>
      <w:tr w:rsidR="00760845" w:rsidRPr="00760845" w14:paraId="7B38925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15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4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2A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070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7F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</w:tr>
      <w:tr w:rsidR="00760845" w:rsidRPr="00760845" w14:paraId="56344F8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523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4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2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6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C5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</w:tr>
      <w:tr w:rsidR="00760845" w:rsidRPr="00760845" w14:paraId="67ABAB8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8E2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4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E49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370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D2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</w:tr>
      <w:tr w:rsidR="00760845" w:rsidRPr="00760845" w14:paraId="10ABA37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769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4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83A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46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</w:tr>
      <w:tr w:rsidR="00760845" w:rsidRPr="00760845" w14:paraId="5ED65A9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569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F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C2C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5B8E04C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D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23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285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D83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0BEAA2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2CF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CD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A2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</w:tr>
      <w:tr w:rsidR="00760845" w:rsidRPr="00760845" w14:paraId="60F8615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A9F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E54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3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DD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</w:tr>
      <w:tr w:rsidR="00760845" w:rsidRPr="00760845" w14:paraId="08A32E0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F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9FE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5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A6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FE44B2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8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7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598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24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B99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</w:tr>
      <w:tr w:rsidR="00760845" w:rsidRPr="00760845" w14:paraId="52BAF1D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A5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8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F4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6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828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</w:tr>
      <w:tr w:rsidR="00760845" w:rsidRPr="00760845" w14:paraId="748A0F2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0CA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8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BE4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74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92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</w:tr>
      <w:tr w:rsidR="00760845" w:rsidRPr="00760845" w14:paraId="6BD494F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2B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8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A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56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</w:tr>
      <w:tr w:rsidR="00760845" w:rsidRPr="00760845" w14:paraId="361A657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CA4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8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9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8CE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1</w:t>
            </w:r>
          </w:p>
        </w:tc>
      </w:tr>
      <w:tr w:rsidR="00760845" w:rsidRPr="00760845" w14:paraId="7EA374A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26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75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2DE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4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29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</w:tr>
      <w:tr w:rsidR="00760845" w:rsidRPr="00760845" w14:paraId="5AEE701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DD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9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B2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29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4</w:t>
            </w:r>
          </w:p>
        </w:tc>
      </w:tr>
      <w:tr w:rsidR="00760845" w:rsidRPr="00760845" w14:paraId="5A2EFB1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130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9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A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3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9D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</w:tr>
      <w:tr w:rsidR="00760845" w:rsidRPr="00760845" w14:paraId="7E9AF09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4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9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1E7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69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44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9</w:t>
            </w:r>
          </w:p>
        </w:tc>
      </w:tr>
      <w:tr w:rsidR="00760845" w:rsidRPr="00760845" w14:paraId="2935DB6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FB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9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7A7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38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6</w:t>
            </w:r>
          </w:p>
        </w:tc>
      </w:tr>
      <w:tr w:rsidR="00760845" w:rsidRPr="00760845" w14:paraId="1647862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60B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9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A22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4D9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0</w:t>
            </w:r>
          </w:p>
        </w:tc>
      </w:tr>
      <w:tr w:rsidR="00760845" w:rsidRPr="00760845" w14:paraId="6E0555C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658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9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8EB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9FF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</w:tr>
      <w:tr w:rsidR="00760845" w:rsidRPr="00760845" w14:paraId="5C5243B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13D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78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7A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1313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0DD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</w:tr>
      <w:tr w:rsidR="00760845" w:rsidRPr="00760845" w14:paraId="2BCE831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27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78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6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49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</w:tr>
      <w:tr w:rsidR="00760845" w:rsidRPr="00760845" w14:paraId="491CE8F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DC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78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52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3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CB3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</w:tr>
      <w:tr w:rsidR="00760845" w:rsidRPr="00760845" w14:paraId="1B7D412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628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79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40A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25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840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</w:tr>
      <w:tr w:rsidR="00760845" w:rsidRPr="00760845" w14:paraId="6F58991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5BB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79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7B6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4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60D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94D25F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A23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F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72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D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3AF6D3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7C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12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17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F4B5E1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88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390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77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BC0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91F825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39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A19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52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91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D801AC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27C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0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1E3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7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A4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633FD2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4F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0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0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7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D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4</w:t>
            </w:r>
          </w:p>
        </w:tc>
      </w:tr>
      <w:tr w:rsidR="00760845" w:rsidRPr="00760845" w14:paraId="33C3C09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593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0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9EF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955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8F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A6CD03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03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0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35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9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97C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D515C3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50D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0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D13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4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84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EBB597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9F7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0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913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8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8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26F268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24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20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60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85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18B7F0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19F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7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8A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55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FF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2</w:t>
            </w:r>
          </w:p>
        </w:tc>
      </w:tr>
      <w:tr w:rsidR="00760845" w:rsidRPr="00760845" w14:paraId="475D52A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CF7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7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F0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EBB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E66259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1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7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B8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6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A3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1B889EC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EA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7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38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74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AA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533437A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4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7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B2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310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B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684852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26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7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40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BAC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</w:tr>
      <w:tr w:rsidR="00760845" w:rsidRPr="00760845" w14:paraId="0B74907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75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07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6F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C6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 w:rsidR="00760845" w:rsidRPr="00760845" w14:paraId="26872D1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0D2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8E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51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DF7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3</w:t>
            </w:r>
          </w:p>
        </w:tc>
      </w:tr>
      <w:tr w:rsidR="00760845" w:rsidRPr="00760845" w14:paraId="2850D3A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0AC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EB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265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AA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</w:tr>
      <w:tr w:rsidR="00760845" w:rsidRPr="00760845" w14:paraId="5591FDF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67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F61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1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CB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</w:tr>
      <w:tr w:rsidR="00760845" w:rsidRPr="00760845" w14:paraId="6624AEE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CB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5E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43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5A9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</w:tr>
      <w:tr w:rsidR="00760845" w:rsidRPr="00760845" w14:paraId="2004E57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33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903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2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26A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</w:tr>
      <w:tr w:rsidR="00760845" w:rsidRPr="00760845" w14:paraId="57C2A98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3D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C2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A44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2</w:t>
            </w:r>
          </w:p>
        </w:tc>
      </w:tr>
      <w:tr w:rsidR="00760845" w:rsidRPr="00760845" w14:paraId="013D566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992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74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FA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</w:tr>
      <w:tr w:rsidR="00760845" w:rsidRPr="00760845" w14:paraId="4799F24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3A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CA8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7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6B0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</w:tr>
      <w:tr w:rsidR="00760845" w:rsidRPr="00760845" w14:paraId="3384475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E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05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5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BE5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</w:tr>
      <w:tr w:rsidR="00760845" w:rsidRPr="00760845" w14:paraId="4A76A3D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A0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4A6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69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</w:tr>
      <w:tr w:rsidR="00760845" w:rsidRPr="00760845" w14:paraId="67180BA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9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96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5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912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5</w:t>
            </w:r>
          </w:p>
        </w:tc>
      </w:tr>
      <w:tr w:rsidR="00760845" w:rsidRPr="00760845" w14:paraId="600C2B0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13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A90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4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52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7</w:t>
            </w:r>
          </w:p>
        </w:tc>
      </w:tr>
      <w:tr w:rsidR="00760845" w:rsidRPr="00760845" w14:paraId="4A0055B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C1F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23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45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DDF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</w:tr>
      <w:tr w:rsidR="00760845" w:rsidRPr="00760845" w14:paraId="2E69B4F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F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CCB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053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1B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</w:tr>
      <w:tr w:rsidR="00760845" w:rsidRPr="00760845" w14:paraId="0BB0D51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465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8D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46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4D848D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41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30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39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2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29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1</w:t>
            </w:r>
          </w:p>
        </w:tc>
      </w:tr>
      <w:tr w:rsidR="00760845" w:rsidRPr="00760845" w14:paraId="71ED42E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1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30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09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3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</w:tr>
      <w:tr w:rsidR="00760845" w:rsidRPr="00760845" w14:paraId="20EBA96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EFB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5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F7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6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6A6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5</w:t>
            </w:r>
          </w:p>
        </w:tc>
      </w:tr>
      <w:tr w:rsidR="00760845" w:rsidRPr="00760845" w14:paraId="682CDB1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F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5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C6F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74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922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</w:tr>
      <w:tr w:rsidR="00760845" w:rsidRPr="00760845" w14:paraId="0EBE60D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EB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5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C88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0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</w:tr>
      <w:tr w:rsidR="00760845" w:rsidRPr="00760845" w14:paraId="3DD2A18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BD1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5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F7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2C9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4</w:t>
            </w:r>
          </w:p>
        </w:tc>
      </w:tr>
      <w:tr w:rsidR="00760845" w:rsidRPr="00760845" w14:paraId="64805F3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C4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14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5D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2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4C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</w:tr>
      <w:tr w:rsidR="00760845" w:rsidRPr="00760845" w14:paraId="4DAACB8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02F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83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5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19C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</w:tr>
      <w:tr w:rsidR="00760845" w:rsidRPr="00760845" w14:paraId="3B0599B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50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9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4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1D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 w:rsidR="00760845" w:rsidRPr="00760845" w14:paraId="56A5B0B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0D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DA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4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67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1C07CE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8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BA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45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A5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</w:tr>
      <w:tr w:rsidR="00760845" w:rsidRPr="00760845" w14:paraId="1F7482F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AD1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79F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52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885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F70293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264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3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74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3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B1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</w:tr>
      <w:tr w:rsidR="00760845" w:rsidRPr="00760845" w14:paraId="635D8F4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F3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64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38D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9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13C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92133A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B7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0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142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6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0E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</w:tr>
      <w:tr w:rsidR="00760845" w:rsidRPr="00760845" w14:paraId="4A59353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CF4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0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BE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4A1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2</w:t>
            </w:r>
          </w:p>
        </w:tc>
      </w:tr>
      <w:tr w:rsidR="00760845" w:rsidRPr="00760845" w14:paraId="40BD5CE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F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9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783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6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4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3</w:t>
            </w:r>
          </w:p>
        </w:tc>
      </w:tr>
      <w:tr w:rsidR="00760845" w:rsidRPr="00760845" w14:paraId="08A26D2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A24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9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0C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41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5C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2FC5B8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059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9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DB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07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DF3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3</w:t>
            </w:r>
          </w:p>
        </w:tc>
      </w:tr>
      <w:tr w:rsidR="00760845" w:rsidRPr="00760845" w14:paraId="1FFDE51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6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5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A2E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1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FC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</w:tr>
      <w:tr w:rsidR="00760845" w:rsidRPr="00760845" w14:paraId="086C20A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5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5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FC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ADF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0</w:t>
            </w:r>
          </w:p>
        </w:tc>
      </w:tr>
      <w:tr w:rsidR="00760845" w:rsidRPr="00760845" w14:paraId="3A96B08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F3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5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0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5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6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3AF354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3A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8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47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66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5</w:t>
            </w:r>
          </w:p>
        </w:tc>
      </w:tr>
      <w:tr w:rsidR="00760845" w:rsidRPr="00760845" w14:paraId="0FD5CE4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75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8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FD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E1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9</w:t>
            </w:r>
          </w:p>
        </w:tc>
      </w:tr>
      <w:tr w:rsidR="00760845" w:rsidRPr="00760845" w14:paraId="4B9882F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80B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1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8B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6ED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2</w:t>
            </w:r>
          </w:p>
        </w:tc>
      </w:tr>
      <w:tr w:rsidR="00760845" w:rsidRPr="00760845" w14:paraId="2D8A8D2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8C3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1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A45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70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E04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457E3C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C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3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C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50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A5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6</w:t>
            </w:r>
          </w:p>
        </w:tc>
      </w:tr>
      <w:tr w:rsidR="00760845" w:rsidRPr="00760845" w14:paraId="4038732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2A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8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FA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6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82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9</w:t>
            </w:r>
          </w:p>
        </w:tc>
      </w:tr>
      <w:tr w:rsidR="00760845" w:rsidRPr="00760845" w14:paraId="14592A3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6C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8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0F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370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4D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5</w:t>
            </w:r>
          </w:p>
        </w:tc>
      </w:tr>
      <w:tr w:rsidR="00760845" w:rsidRPr="00760845" w14:paraId="09834E3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30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057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285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E5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87586B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A11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C4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2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37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</w:tr>
      <w:tr w:rsidR="00760845" w:rsidRPr="00760845" w14:paraId="6665FDC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110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4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BA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1</w:t>
            </w:r>
          </w:p>
        </w:tc>
      </w:tr>
      <w:tr w:rsidR="00760845" w:rsidRPr="00760845" w14:paraId="0A41D8C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B5D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C6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3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1C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</w:tr>
      <w:tr w:rsidR="00760845" w:rsidRPr="00760845" w14:paraId="797E7E2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9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9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8B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5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1B0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</w:tr>
      <w:tr w:rsidR="00760845" w:rsidRPr="00760845" w14:paraId="323B34A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1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0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777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568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0F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5</w:t>
            </w:r>
          </w:p>
        </w:tc>
      </w:tr>
      <w:tr w:rsidR="00760845" w:rsidRPr="00760845" w14:paraId="047AB63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8AE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0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04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9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BB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</w:tr>
      <w:tr w:rsidR="00760845" w:rsidRPr="00760845" w14:paraId="78E72F2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6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0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255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05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77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</w:tr>
      <w:tr w:rsidR="00760845" w:rsidRPr="00760845" w14:paraId="643DCA4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D18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62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B9F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4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88E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</w:tr>
      <w:tr w:rsidR="00760845" w:rsidRPr="00760845" w14:paraId="07D7433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12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2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23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9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50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AA47F6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5C8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32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96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73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8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</w:tr>
      <w:tr w:rsidR="00760845" w:rsidRPr="00760845" w14:paraId="0AC2232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544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4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00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5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6CA6272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5CA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84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8B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8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397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</w:tr>
      <w:tr w:rsidR="00760845" w:rsidRPr="00760845" w14:paraId="6279C83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77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84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84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968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CF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</w:tr>
      <w:tr w:rsidR="00760845" w:rsidRPr="00760845" w14:paraId="1B1F6C3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C2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84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82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49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0A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5</w:t>
            </w:r>
          </w:p>
        </w:tc>
      </w:tr>
      <w:tr w:rsidR="00760845" w:rsidRPr="00760845" w14:paraId="1D7C79D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10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3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645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84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0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3349544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CE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3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A5D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4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4D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AA3E71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D7B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3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E4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534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30B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B91272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F2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3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1FA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4A5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</w:tr>
      <w:tr w:rsidR="00760845" w:rsidRPr="00760845" w14:paraId="3B7F67F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CF7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1E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7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AF3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683A97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45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B9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955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1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A4DE02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9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DC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9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A84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9E72BF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CD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ED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4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69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CEB5F6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123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1C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2D2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65962F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CBC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8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6C5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9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C6F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</w:tr>
      <w:tr w:rsidR="00760845" w:rsidRPr="00760845" w14:paraId="56B4CFC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64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8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BD2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075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EA6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</w:tr>
      <w:tr w:rsidR="00760845" w:rsidRPr="00760845" w14:paraId="6976BD5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C9C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8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B1E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75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F5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</w:tr>
      <w:tr w:rsidR="00760845" w:rsidRPr="00760845" w14:paraId="07DFB90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CD3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72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535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5DE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84C7E5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B49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25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1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69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E4D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</w:tr>
      <w:tr w:rsidR="00760845" w:rsidRPr="00760845" w14:paraId="7FF4E7F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D9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25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B3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89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80E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7F968F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1A6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7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07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955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7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781E12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60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7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12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9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F1D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1B8769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632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7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45D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4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4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E412CB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D1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7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E6A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8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E70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DDB5B7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7F0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7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6C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34B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CA726D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E28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03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5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1F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8</w:t>
            </w:r>
          </w:p>
        </w:tc>
      </w:tr>
      <w:tr w:rsidR="00760845" w:rsidRPr="00760845" w14:paraId="4EB3505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A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3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5C3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4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1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</w:tr>
      <w:tr w:rsidR="00760845" w:rsidRPr="00760845" w14:paraId="6761C59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08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3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09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67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AC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</w:tr>
      <w:tr w:rsidR="00760845" w:rsidRPr="00760845" w14:paraId="3EAA763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7C1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30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B5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12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99A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</w:tr>
      <w:tr w:rsidR="00760845" w:rsidRPr="00760845" w14:paraId="314449A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668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57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887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1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4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5</w:t>
            </w:r>
          </w:p>
        </w:tc>
      </w:tr>
      <w:tr w:rsidR="00760845" w:rsidRPr="00760845" w14:paraId="5EE111F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C81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4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D3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2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92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E784D9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9D6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4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573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2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5D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F1B907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6CE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4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73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86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8D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D97DFA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7E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4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CB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8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4A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C68F92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F9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5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D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76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979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7</w:t>
            </w:r>
          </w:p>
        </w:tc>
      </w:tr>
      <w:tr w:rsidR="00760845" w:rsidRPr="00760845" w14:paraId="691EE64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F0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5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8A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67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0D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</w:tr>
      <w:tr w:rsidR="00760845" w:rsidRPr="00760845" w14:paraId="6D51410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3D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5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07E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9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EA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</w:tr>
      <w:tr w:rsidR="00760845" w:rsidRPr="00760845" w14:paraId="723B7FF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D7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6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4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29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21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</w:tr>
      <w:tr w:rsidR="00760845" w:rsidRPr="00760845" w14:paraId="074E88D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3C6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59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1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873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27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</w:tr>
      <w:tr w:rsidR="00760845" w:rsidRPr="00760845" w14:paraId="7945E8B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72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67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7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1822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2F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</w:tr>
      <w:tr w:rsidR="00760845" w:rsidRPr="00760845" w14:paraId="74CD4FD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CE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67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7CC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075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88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</w:tr>
      <w:tr w:rsidR="00760845" w:rsidRPr="00760845" w14:paraId="51B880E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C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08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681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9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102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</w:tr>
      <w:tr w:rsidR="00760845" w:rsidRPr="00760845" w14:paraId="33224DC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06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72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4A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68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7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89EB2A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A84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72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BB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00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12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4</w:t>
            </w:r>
          </w:p>
        </w:tc>
      </w:tr>
      <w:tr w:rsidR="00760845" w:rsidRPr="00760845" w14:paraId="55E6B43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E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72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D2D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50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1ED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EEE93B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5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83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6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85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EC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6</w:t>
            </w:r>
          </w:p>
        </w:tc>
      </w:tr>
      <w:tr w:rsidR="00760845" w:rsidRPr="00760845" w14:paraId="2B243E2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4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0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53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81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4F8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</w:tr>
      <w:tr w:rsidR="00760845" w:rsidRPr="00760845" w14:paraId="2C3D23F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A8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0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14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71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DE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</w:tr>
      <w:tr w:rsidR="00760845" w:rsidRPr="00760845" w14:paraId="096B492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B3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0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916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3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C8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</w:tr>
      <w:tr w:rsidR="00760845" w:rsidRPr="00760845" w14:paraId="6B4D4B0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0C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0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A31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21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71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8</w:t>
            </w:r>
          </w:p>
        </w:tc>
      </w:tr>
      <w:tr w:rsidR="00760845" w:rsidRPr="00760845" w14:paraId="4AD7B24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7D0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0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614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2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0F4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0</w:t>
            </w:r>
          </w:p>
        </w:tc>
      </w:tr>
      <w:tr w:rsidR="00760845" w:rsidRPr="00760845" w14:paraId="26F4FDF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B41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2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F1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7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D6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</w:tr>
      <w:tr w:rsidR="00760845" w:rsidRPr="00760845" w14:paraId="4B48F28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40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2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A7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1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8A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6</w:t>
            </w:r>
          </w:p>
        </w:tc>
      </w:tr>
      <w:tr w:rsidR="00760845" w:rsidRPr="00760845" w14:paraId="70F219D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78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5E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014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A2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477613F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60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805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035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56C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60A1925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E3D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4A8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32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F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</w:tr>
      <w:tr w:rsidR="00760845" w:rsidRPr="00760845" w14:paraId="7B0E972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84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5B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2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CB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9</w:t>
            </w:r>
          </w:p>
        </w:tc>
      </w:tr>
      <w:tr w:rsidR="00760845" w:rsidRPr="00760845" w14:paraId="0A20F65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484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E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32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2F8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0</w:t>
            </w:r>
          </w:p>
        </w:tc>
      </w:tr>
      <w:tr w:rsidR="00760845" w:rsidRPr="00760845" w14:paraId="42FE55B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D0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D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81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50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305F8B0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6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4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ED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7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31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6</w:t>
            </w:r>
          </w:p>
        </w:tc>
      </w:tr>
      <w:tr w:rsidR="00760845" w:rsidRPr="00760845" w14:paraId="6CBEB02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D3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28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F4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60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B8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6</w:t>
            </w:r>
          </w:p>
        </w:tc>
      </w:tr>
      <w:tr w:rsidR="00760845" w:rsidRPr="00760845" w14:paraId="77B4C17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836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28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37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534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516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7</w:t>
            </w:r>
          </w:p>
        </w:tc>
      </w:tr>
      <w:tr w:rsidR="00760845" w:rsidRPr="00760845" w14:paraId="161B8E4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467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28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6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1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E0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593959E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E5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28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6B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4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19F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</w:tr>
      <w:tr w:rsidR="00760845" w:rsidRPr="00760845" w14:paraId="67ABD82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8A8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58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F2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01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E3D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5</w:t>
            </w:r>
          </w:p>
        </w:tc>
      </w:tr>
      <w:tr w:rsidR="00760845" w:rsidRPr="00760845" w14:paraId="6CD1B74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D4E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58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F3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1EA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</w:tr>
      <w:tr w:rsidR="00760845" w:rsidRPr="00760845" w14:paraId="4C714ED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52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58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6B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14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F2D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7</w:t>
            </w:r>
          </w:p>
        </w:tc>
      </w:tr>
      <w:tr w:rsidR="00760845" w:rsidRPr="00760845" w14:paraId="4B5F239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5A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58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2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7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21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737E0F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D1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58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B0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3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5B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76A8BB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55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3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6C1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110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9</w:t>
            </w:r>
          </w:p>
        </w:tc>
      </w:tr>
      <w:tr w:rsidR="00760845" w:rsidRPr="00760845" w14:paraId="2CF7FE8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27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1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06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CD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</w:tr>
      <w:tr w:rsidR="00760845" w:rsidRPr="00760845" w14:paraId="3941D88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6F0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1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9E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06E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</w:tr>
      <w:tr w:rsidR="00760845" w:rsidRPr="00760845" w14:paraId="1FD8144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BD7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5E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71D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</w:tr>
      <w:tr w:rsidR="00760845" w:rsidRPr="00760845" w14:paraId="78AA4E5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14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C0E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E3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6</w:t>
            </w:r>
          </w:p>
        </w:tc>
      </w:tr>
      <w:tr w:rsidR="00760845" w:rsidRPr="00760845" w14:paraId="1AA650B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FE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7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B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2677C2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2D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003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9B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8F1561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0B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71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14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59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539EF4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AE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AF5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07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13D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80563B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E4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0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BE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0</w:t>
            </w:r>
          </w:p>
        </w:tc>
      </w:tr>
      <w:tr w:rsidR="00760845" w:rsidRPr="00760845" w14:paraId="680C7AD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4DF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D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6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34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3BB5CE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E51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DA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B6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68595B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A56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5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6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4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752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3</w:t>
            </w:r>
          </w:p>
        </w:tc>
      </w:tr>
      <w:tr w:rsidR="00760845" w:rsidRPr="00760845" w14:paraId="39D0E88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721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5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DB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4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621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E421BD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1FE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5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6B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45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05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</w:tr>
      <w:tr w:rsidR="00760845" w:rsidRPr="00760845" w14:paraId="6C9DD0C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EE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5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37B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52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C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5202E8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72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5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8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053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C5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</w:tr>
      <w:tr w:rsidR="00760845" w:rsidRPr="00760845" w14:paraId="4523BCD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E8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5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8CC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946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F9AD13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5FA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D58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3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18F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</w:tr>
      <w:tr w:rsidR="00760845" w:rsidRPr="00760845" w14:paraId="1713DE1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CC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07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98D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5139038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7AE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7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6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1E5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0E9A1B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7D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72A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74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07F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2</w:t>
            </w:r>
          </w:p>
        </w:tc>
      </w:tr>
      <w:tr w:rsidR="00760845" w:rsidRPr="00760845" w14:paraId="72DDBC5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B8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0C2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310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41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5E5533E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B5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6BD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6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9</w:t>
            </w:r>
          </w:p>
        </w:tc>
      </w:tr>
      <w:tr w:rsidR="00760845" w:rsidRPr="00760845" w14:paraId="673ACBB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D0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A0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5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0B8DFC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EC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1C2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69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62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3</w:t>
            </w:r>
          </w:p>
        </w:tc>
      </w:tr>
      <w:tr w:rsidR="00760845" w:rsidRPr="00760845" w14:paraId="5F82A7D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A5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C7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1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94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</w:tr>
      <w:tr w:rsidR="00760845" w:rsidRPr="00760845" w14:paraId="7CBA6E0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16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C76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07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9E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482F17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BE1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219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B3D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</w:tr>
      <w:tr w:rsidR="00760845" w:rsidRPr="00760845" w14:paraId="41935AA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17D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4E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325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4</w:t>
            </w:r>
          </w:p>
        </w:tc>
      </w:tr>
      <w:tr w:rsidR="00760845" w:rsidRPr="00760845" w14:paraId="0BC4D85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14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56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4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0B0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</w:tr>
      <w:tr w:rsidR="00760845" w:rsidRPr="00760845" w14:paraId="0397EFB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8D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E7B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2D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</w:tr>
      <w:tr w:rsidR="00760845" w:rsidRPr="00760845" w14:paraId="4F67332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6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B6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3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8</w:t>
            </w:r>
          </w:p>
        </w:tc>
      </w:tr>
      <w:tr w:rsidR="00760845" w:rsidRPr="00760845" w14:paraId="16D0FF8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0C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6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73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88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3</w:t>
            </w:r>
          </w:p>
        </w:tc>
      </w:tr>
      <w:tr w:rsidR="00760845" w:rsidRPr="00760845" w14:paraId="0DEAC71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91D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A64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C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</w:tr>
      <w:tr w:rsidR="00760845" w:rsidRPr="00760845" w14:paraId="4837078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FC0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3C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6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D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</w:tr>
      <w:tr w:rsidR="00760845" w:rsidRPr="00760845" w14:paraId="5AF2E27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B3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4A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54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9</w:t>
            </w:r>
          </w:p>
        </w:tc>
      </w:tr>
      <w:tr w:rsidR="00760845" w:rsidRPr="00760845" w14:paraId="5F5DD7C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D2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EC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0C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1</w:t>
            </w:r>
          </w:p>
        </w:tc>
      </w:tr>
      <w:tr w:rsidR="00760845" w:rsidRPr="00760845" w14:paraId="0A80FC8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26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A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4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AF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</w:tr>
      <w:tr w:rsidR="00760845" w:rsidRPr="00760845" w14:paraId="05B2C61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8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F01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87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CF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7126F90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22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4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00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D0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</w:tr>
      <w:tr w:rsidR="00760845" w:rsidRPr="00760845" w14:paraId="78CE12A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4F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22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70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6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2</w:t>
            </w:r>
          </w:p>
        </w:tc>
      </w:tr>
      <w:tr w:rsidR="00760845" w:rsidRPr="00760845" w14:paraId="56DBC77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8B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4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F09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45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DA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</w:tr>
      <w:tr w:rsidR="00760845" w:rsidRPr="00760845" w14:paraId="5ABDECC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52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4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9D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64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085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2</w:t>
            </w:r>
          </w:p>
        </w:tc>
      </w:tr>
      <w:tr w:rsidR="00760845" w:rsidRPr="00760845" w14:paraId="5DEEF81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A6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4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20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053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A3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</w:tr>
      <w:tr w:rsidR="00760845" w:rsidRPr="00760845" w14:paraId="2DD717F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479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4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BB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844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42AE92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6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36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A45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5E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8</w:t>
            </w:r>
          </w:p>
        </w:tc>
      </w:tr>
      <w:tr w:rsidR="00760845" w:rsidRPr="00760845" w14:paraId="16B6925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54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36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17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85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0F0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</w:tr>
      <w:tr w:rsidR="00760845" w:rsidRPr="00760845" w14:paraId="54F881D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9A1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36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D61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29A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4</w:t>
            </w:r>
          </w:p>
        </w:tc>
      </w:tr>
      <w:tr w:rsidR="00760845" w:rsidRPr="00760845" w14:paraId="45C381C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0C9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18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B2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05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B3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</w:tr>
      <w:tr w:rsidR="00760845" w:rsidRPr="00760845" w14:paraId="6654B46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A8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18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6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6B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</w:tr>
      <w:tr w:rsidR="00760845" w:rsidRPr="00760845" w14:paraId="258599C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D94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18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08D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8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81E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61CB511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C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5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14B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735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7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5</w:t>
            </w:r>
          </w:p>
        </w:tc>
      </w:tr>
      <w:tr w:rsidR="00760845" w:rsidRPr="00760845" w14:paraId="0EFDD66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0B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EDC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73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FF6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284C2B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3D8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63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87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28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966303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0B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9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5D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62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D8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</w:tr>
      <w:tr w:rsidR="00760845" w:rsidRPr="00760845" w14:paraId="500B56E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CA6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9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C1F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1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F3A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</w:tr>
      <w:tr w:rsidR="00760845" w:rsidRPr="00760845" w14:paraId="2A3FBA8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DF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38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FC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73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CA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</w:tr>
      <w:tr w:rsidR="00760845" w:rsidRPr="00760845" w14:paraId="0EF4400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64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39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D5E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4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FF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</w:tr>
      <w:tr w:rsidR="00760845" w:rsidRPr="00760845" w14:paraId="38A2443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23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39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D3E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25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</w:tr>
      <w:tr w:rsidR="00760845" w:rsidRPr="00760845" w14:paraId="6E94403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C9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2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D1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864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624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0</w:t>
            </w:r>
          </w:p>
        </w:tc>
      </w:tr>
      <w:tr w:rsidR="00760845" w:rsidRPr="00760845" w14:paraId="57C27FF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7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2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81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86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A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94E512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A2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3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E9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D4F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</w:tr>
      <w:tr w:rsidR="00760845" w:rsidRPr="00760845" w14:paraId="776FE15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8F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3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59B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3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315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</w:tr>
      <w:tr w:rsidR="00760845" w:rsidRPr="00760845" w14:paraId="6AB5D44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28D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55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67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6C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</w:tr>
      <w:tr w:rsidR="00760845" w:rsidRPr="00760845" w14:paraId="5A10E26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88C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C3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40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4</w:t>
            </w:r>
          </w:p>
        </w:tc>
      </w:tr>
      <w:tr w:rsidR="00760845" w:rsidRPr="00760845" w14:paraId="1282881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698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FB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90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</w:tr>
      <w:tr w:rsidR="00760845" w:rsidRPr="00760845" w14:paraId="36619F5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E4C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19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14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00C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</w:tr>
      <w:tr w:rsidR="00760845" w:rsidRPr="00760845" w14:paraId="2A23A85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DC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124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5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</w:tr>
      <w:tr w:rsidR="00760845" w:rsidRPr="00760845" w14:paraId="3A79366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977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1D2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619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485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3E03933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BF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6B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9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09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3</w:t>
            </w:r>
          </w:p>
        </w:tc>
      </w:tr>
      <w:tr w:rsidR="00760845" w:rsidRPr="00760845" w14:paraId="2663814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06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DEE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79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58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</w:tr>
      <w:tr w:rsidR="00760845" w:rsidRPr="00760845" w14:paraId="15241C1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ED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5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C3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013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79F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7</w:t>
            </w:r>
          </w:p>
        </w:tc>
      </w:tr>
      <w:tr w:rsidR="00760845" w:rsidRPr="00760845" w14:paraId="737C6E6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7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1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7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187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8AB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1</w:t>
            </w:r>
          </w:p>
        </w:tc>
      </w:tr>
      <w:tr w:rsidR="00760845" w:rsidRPr="00760845" w14:paraId="6149066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B8F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1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80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95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2</w:t>
            </w:r>
          </w:p>
        </w:tc>
      </w:tr>
      <w:tr w:rsidR="00760845" w:rsidRPr="00760845" w14:paraId="6A4905C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3C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1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7C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00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03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4</w:t>
            </w:r>
          </w:p>
        </w:tc>
      </w:tr>
      <w:tr w:rsidR="00760845" w:rsidRPr="00760845" w14:paraId="6713DE5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54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1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F9C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A4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</w:tr>
      <w:tr w:rsidR="00760845" w:rsidRPr="00760845" w14:paraId="113480A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6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1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CFA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C1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C1233C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52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9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3E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2C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</w:tr>
      <w:tr w:rsidR="00760845" w:rsidRPr="00760845" w14:paraId="52C9210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17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3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60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69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68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</w:tr>
      <w:tr w:rsidR="00760845" w:rsidRPr="00760845" w14:paraId="6F9FA35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D2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3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9BB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E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</w:tr>
      <w:tr w:rsidR="00760845" w:rsidRPr="00760845" w14:paraId="401D450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12C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3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265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296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1</w:t>
            </w:r>
          </w:p>
        </w:tc>
      </w:tr>
      <w:tr w:rsidR="00760845" w:rsidRPr="00760845" w14:paraId="314FB10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44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3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375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5A6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4</w:t>
            </w:r>
          </w:p>
        </w:tc>
      </w:tr>
      <w:tr w:rsidR="00760845" w:rsidRPr="00760845" w14:paraId="35AC42F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6A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4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E8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69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29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8</w:t>
            </w:r>
          </w:p>
        </w:tc>
      </w:tr>
      <w:tr w:rsidR="00760845" w:rsidRPr="00760845" w14:paraId="1811D77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EB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4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6B4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1585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F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</w:tr>
      <w:tr w:rsidR="00760845" w:rsidRPr="00760845" w14:paraId="335A4F3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2E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6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E2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ED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</w:tr>
      <w:tr w:rsidR="00760845" w:rsidRPr="00760845" w14:paraId="1B36AFE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DA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6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7A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00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9BD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</w:tr>
      <w:tr w:rsidR="00760845" w:rsidRPr="00760845" w14:paraId="696A077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AD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95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9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9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23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DE7AEE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6B7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95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9A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4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0A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74031E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891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95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62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EA2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6</w:t>
            </w:r>
          </w:p>
        </w:tc>
      </w:tr>
      <w:tr w:rsidR="00760845" w:rsidRPr="00760845" w14:paraId="1D886E3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A9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95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44C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78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A4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5</w:t>
            </w:r>
          </w:p>
        </w:tc>
      </w:tr>
      <w:tr w:rsidR="00760845" w:rsidRPr="00760845" w14:paraId="3152B60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25A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68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3FE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00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5E6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</w:tr>
      <w:tr w:rsidR="00760845" w:rsidRPr="00760845" w14:paraId="2F56096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485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68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1F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8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82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</w:tr>
      <w:tr w:rsidR="00760845" w:rsidRPr="00760845" w14:paraId="4796C0E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5C7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68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E7B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50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B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</w:tr>
      <w:tr w:rsidR="00760845" w:rsidRPr="00760845" w14:paraId="6719E2F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80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05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5E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5E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7</w:t>
            </w:r>
          </w:p>
        </w:tc>
      </w:tr>
      <w:tr w:rsidR="00760845" w:rsidRPr="00760845" w14:paraId="2114D46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135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05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CEA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12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41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0</w:t>
            </w:r>
          </w:p>
        </w:tc>
      </w:tr>
      <w:tr w:rsidR="00760845" w:rsidRPr="00760845" w14:paraId="6DFF24C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AE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6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64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41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5BB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</w:tr>
      <w:tr w:rsidR="00760845" w:rsidRPr="00760845" w14:paraId="41CB813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50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6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0B4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07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B2A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1</w:t>
            </w:r>
          </w:p>
        </w:tc>
      </w:tr>
      <w:tr w:rsidR="00760845" w:rsidRPr="00760845" w14:paraId="3688B33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8D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73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98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22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</w:tr>
      <w:tr w:rsidR="00760845" w:rsidRPr="00760845" w14:paraId="4CC6FE1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33A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73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4C0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C75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</w:tr>
      <w:tr w:rsidR="00760845" w:rsidRPr="00760845" w14:paraId="010B4B5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D6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77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5D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53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55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</w:tr>
      <w:tr w:rsidR="00760845" w:rsidRPr="00760845" w14:paraId="22B1EFA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23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6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7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8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B2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</w:tr>
      <w:tr w:rsidR="00760845" w:rsidRPr="00760845" w14:paraId="3FA4675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4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6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48B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89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A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FC5D65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2D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D3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D6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F09148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37A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9AB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1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6B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</w:tr>
      <w:tr w:rsidR="00760845" w:rsidRPr="00760845" w14:paraId="16C5D26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15B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B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07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92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 w:rsidR="00760845" w:rsidRPr="00760845" w14:paraId="7D71D23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E27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3F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4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1C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A2F9B8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529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01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6CF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</w:tr>
      <w:tr w:rsidR="00760845" w:rsidRPr="00760845" w14:paraId="0A5EC21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E13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6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AE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D67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</w:tr>
      <w:tr w:rsidR="00760845" w:rsidRPr="00760845" w14:paraId="5A46D45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A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9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B3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D70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6</w:t>
            </w:r>
          </w:p>
        </w:tc>
      </w:tr>
      <w:tr w:rsidR="00760845" w:rsidRPr="00760845" w14:paraId="638140F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B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4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64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52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8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4D7D69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21F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4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D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8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91A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E12649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27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30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ED5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04D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</w:tr>
      <w:tr w:rsidR="00760845" w:rsidRPr="00760845" w14:paraId="414811F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40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47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0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5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5E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</w:tr>
      <w:tr w:rsidR="00760845" w:rsidRPr="00760845" w14:paraId="4CBCCE0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B0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6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6F6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40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EE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</w:tr>
      <w:tr w:rsidR="00760845" w:rsidRPr="00760845" w14:paraId="427727B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0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6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BF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5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47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</w:tr>
      <w:tr w:rsidR="00760845" w:rsidRPr="00760845" w14:paraId="1C8014D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BF3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6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A1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E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4</w:t>
            </w:r>
          </w:p>
        </w:tc>
      </w:tr>
      <w:tr w:rsidR="00760845" w:rsidRPr="00760845" w14:paraId="38E22D1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45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86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4C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DC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</w:tr>
      <w:tr w:rsidR="00760845" w:rsidRPr="00760845" w14:paraId="142BFCC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C9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6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8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2C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3</w:t>
            </w:r>
          </w:p>
        </w:tc>
      </w:tr>
      <w:tr w:rsidR="00760845" w:rsidRPr="00760845" w14:paraId="0EEDE27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FC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693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4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A4D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6</w:t>
            </w:r>
          </w:p>
        </w:tc>
      </w:tr>
      <w:tr w:rsidR="00760845" w:rsidRPr="00760845" w14:paraId="3693DE0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782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14E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23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C1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0291DC8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FDD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9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50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E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</w:tr>
      <w:tr w:rsidR="00760845" w:rsidRPr="00760845" w14:paraId="71A2155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0D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41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1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DEA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3</w:t>
            </w:r>
          </w:p>
        </w:tc>
      </w:tr>
      <w:tr w:rsidR="00760845" w:rsidRPr="00760845" w14:paraId="7D17CA0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C46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30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868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8E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9A3A3A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80E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80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C19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82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8</w:t>
            </w:r>
          </w:p>
        </w:tc>
      </w:tr>
      <w:tr w:rsidR="00760845" w:rsidRPr="00760845" w14:paraId="30F34A8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A4B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6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EE0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74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4B7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31F66E7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F48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6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CB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310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07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DCB834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96D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6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73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F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7</w:t>
            </w:r>
          </w:p>
        </w:tc>
      </w:tr>
      <w:tr w:rsidR="00760845" w:rsidRPr="00760845" w14:paraId="3F2B5D0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43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6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41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635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3788140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31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131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CD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7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1C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824A6B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0E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131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4E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0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D2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</w:tr>
      <w:tr w:rsidR="00760845" w:rsidRPr="00760845" w14:paraId="6EC5340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077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131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D29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76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E8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</w:tr>
      <w:tr w:rsidR="00760845" w:rsidRPr="00760845" w14:paraId="2136289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5E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3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4E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49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1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</w:tr>
      <w:tr w:rsidR="00760845" w:rsidRPr="00760845" w14:paraId="2B4ECCE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8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3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AA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09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95D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5</w:t>
            </w:r>
          </w:p>
        </w:tc>
      </w:tr>
      <w:tr w:rsidR="00760845" w:rsidRPr="00760845" w14:paraId="1D026FB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2F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3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7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962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</w:tr>
      <w:tr w:rsidR="00760845" w:rsidRPr="00760845" w14:paraId="63B9717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E0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74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F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310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07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E325D4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1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74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A5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D33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</w:tr>
      <w:tr w:rsidR="00760845" w:rsidRPr="00760845" w14:paraId="376947C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DE9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74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003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9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767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</w:tr>
      <w:tr w:rsidR="00760845" w:rsidRPr="00760845" w14:paraId="51AE842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B0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74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16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30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5</w:t>
            </w:r>
          </w:p>
        </w:tc>
      </w:tr>
      <w:tr w:rsidR="00760845" w:rsidRPr="00760845" w14:paraId="2A7149D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E8E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102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2D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1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A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</w:tr>
      <w:tr w:rsidR="00760845" w:rsidRPr="00760845" w14:paraId="1DFB7FA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3C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7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75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4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589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FB41AD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31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7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93B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4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BC2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69D616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29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B6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5F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9</w:t>
            </w:r>
          </w:p>
        </w:tc>
      </w:tr>
      <w:tr w:rsidR="00760845" w:rsidRPr="00760845" w14:paraId="64CD0A0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AE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CA1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5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17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4FD198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01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43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A9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2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F91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0</w:t>
            </w:r>
          </w:p>
        </w:tc>
      </w:tr>
      <w:tr w:rsidR="00760845" w:rsidRPr="00760845" w14:paraId="2A69069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745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4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D43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8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0A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3</w:t>
            </w:r>
          </w:p>
        </w:tc>
      </w:tr>
      <w:tr w:rsidR="00760845" w:rsidRPr="00760845" w14:paraId="103AC88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AAF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4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7C3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D8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737DC46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0E9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4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E89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03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96A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9</w:t>
            </w:r>
          </w:p>
        </w:tc>
      </w:tr>
      <w:tr w:rsidR="00760845" w:rsidRPr="00760845" w14:paraId="2FA9A8B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CE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9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E1E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7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12E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</w:tr>
      <w:tr w:rsidR="00760845" w:rsidRPr="00760845" w14:paraId="02162E3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A1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9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C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4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82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734FD4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592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9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C5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40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11360A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F00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28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F95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3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78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500D58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31B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7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437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32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29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</w:tr>
      <w:tr w:rsidR="00760845" w:rsidRPr="00760845" w14:paraId="4DE25EC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9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7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590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070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1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3</w:t>
            </w:r>
          </w:p>
        </w:tc>
      </w:tr>
      <w:tr w:rsidR="00760845" w:rsidRPr="00760845" w14:paraId="7122F50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488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E7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3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2ED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6E31B7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ACA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D1B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7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28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1</w:t>
            </w:r>
          </w:p>
        </w:tc>
      </w:tr>
      <w:tr w:rsidR="00760845" w:rsidRPr="00760845" w14:paraId="2CF392E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629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137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21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0AA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2872BAE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E47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309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2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6F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53E3897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30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CC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94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706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6</w:t>
            </w:r>
          </w:p>
        </w:tc>
      </w:tr>
      <w:tr w:rsidR="00760845" w:rsidRPr="00760845" w14:paraId="2E95290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6B9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D6D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B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4</w:t>
            </w:r>
          </w:p>
        </w:tc>
      </w:tr>
      <w:tr w:rsidR="00760845" w:rsidRPr="00760845" w14:paraId="3340EC9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3E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93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07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C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5CFAB1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84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6F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73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B28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0</w:t>
            </w:r>
          </w:p>
        </w:tc>
      </w:tr>
      <w:tr w:rsidR="00760845" w:rsidRPr="00760845" w14:paraId="7C20D9A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D7E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13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D0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1</w:t>
            </w:r>
          </w:p>
        </w:tc>
      </w:tr>
      <w:tr w:rsidR="00760845" w:rsidRPr="00760845" w14:paraId="103232B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0E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3D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2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F7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</w:tr>
      <w:tr w:rsidR="00760845" w:rsidRPr="00760845" w14:paraId="0C28FB7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B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18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D6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5D0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</w:tr>
      <w:tr w:rsidR="00760845" w:rsidRPr="00760845" w14:paraId="0111D33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B1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18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1D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5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365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2</w:t>
            </w:r>
          </w:p>
        </w:tc>
      </w:tr>
      <w:tr w:rsidR="00760845" w:rsidRPr="00760845" w14:paraId="58BA1A0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90C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A59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75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76E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</w:tr>
      <w:tr w:rsidR="00760845" w:rsidRPr="00760845" w14:paraId="6A832B1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5C3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CC7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9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9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</w:tr>
      <w:tr w:rsidR="00760845" w:rsidRPr="00760845" w14:paraId="3F80F01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61E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9BC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255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9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</w:tr>
      <w:tr w:rsidR="00760845" w:rsidRPr="00760845" w14:paraId="28626B6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348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71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9DB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059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852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</w:tr>
      <w:tr w:rsidR="00760845" w:rsidRPr="00760845" w14:paraId="2A027A5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613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07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5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5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</w:tr>
      <w:tr w:rsidR="00760845" w:rsidRPr="00760845" w14:paraId="6168C50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468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07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A9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2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C7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</w:tr>
      <w:tr w:rsidR="00760845" w:rsidRPr="00760845" w14:paraId="51B4C04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9E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0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E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968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039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</w:tr>
      <w:tr w:rsidR="00760845" w:rsidRPr="00760845" w14:paraId="5569268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1AE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6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A3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59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023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2</w:t>
            </w:r>
          </w:p>
        </w:tc>
      </w:tr>
      <w:tr w:rsidR="00760845" w:rsidRPr="00760845" w14:paraId="156D3BE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1EA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6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A29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9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9F1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8</w:t>
            </w:r>
          </w:p>
        </w:tc>
      </w:tr>
      <w:tr w:rsidR="00760845" w:rsidRPr="00760845" w14:paraId="1613B83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F9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35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D15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21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85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4</w:t>
            </w:r>
          </w:p>
        </w:tc>
      </w:tr>
      <w:tr w:rsidR="00760845" w:rsidRPr="00760845" w14:paraId="0DD3A94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71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01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1D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64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0FB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9</w:t>
            </w:r>
          </w:p>
        </w:tc>
      </w:tr>
      <w:tr w:rsidR="00760845" w:rsidRPr="00760845" w14:paraId="128A8FA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C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49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13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01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E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</w:tr>
      <w:tr w:rsidR="00760845" w:rsidRPr="00760845" w14:paraId="4269684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CF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7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03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219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</w:tr>
      <w:tr w:rsidR="00760845" w:rsidRPr="00760845" w14:paraId="716A570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93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5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C2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81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184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</w:tr>
      <w:tr w:rsidR="00760845" w:rsidRPr="00760845" w14:paraId="3F7E510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A61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5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8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070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C6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1</w:t>
            </w:r>
          </w:p>
        </w:tc>
      </w:tr>
      <w:tr w:rsidR="00760845" w:rsidRPr="00760845" w14:paraId="533DC67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CA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5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B9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71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6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2</w:t>
            </w:r>
          </w:p>
        </w:tc>
      </w:tr>
      <w:tr w:rsidR="00760845" w:rsidRPr="00760845" w14:paraId="3D09472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B29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5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88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3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E0A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4</w:t>
            </w:r>
          </w:p>
        </w:tc>
      </w:tr>
      <w:tr w:rsidR="00760845" w:rsidRPr="00760845" w14:paraId="6F43CB1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3B5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5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78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9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53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</w:tr>
      <w:tr w:rsidR="00760845" w:rsidRPr="00760845" w14:paraId="3D222B4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13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5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F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65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</w:tr>
      <w:tr w:rsidR="00760845" w:rsidRPr="00760845" w14:paraId="42DE8E8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FE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06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9E5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23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</w:tr>
      <w:tr w:rsidR="00760845" w:rsidRPr="00760845" w14:paraId="6B27519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05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06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F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6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</w:tr>
      <w:tr w:rsidR="00760845" w:rsidRPr="00760845" w14:paraId="0E2A1FC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43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06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965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7A0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</w:tr>
      <w:tr w:rsidR="00760845" w:rsidRPr="00760845" w14:paraId="2710B3A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49E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51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A3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4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57A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6FA26CD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AF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2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84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2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05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A8ADFE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DBA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2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3F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86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5E5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63D84B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F9F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2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F47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8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F3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8F067A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EAA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2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96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716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2F7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</w:tr>
      <w:tr w:rsidR="00760845" w:rsidRPr="00760845" w14:paraId="26EA3AE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A0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3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59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077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6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</w:tr>
      <w:tr w:rsidR="00760845" w:rsidRPr="00760845" w14:paraId="60CCE5F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6EE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3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71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07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6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8C3ADF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2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3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563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C3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</w:tr>
      <w:tr w:rsidR="00760845" w:rsidRPr="00760845" w14:paraId="7D80910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94C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46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6B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21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22D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</w:tr>
      <w:tr w:rsidR="00760845" w:rsidRPr="00760845" w14:paraId="28D1911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AE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46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3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F6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</w:tr>
      <w:tr w:rsidR="00760845" w:rsidRPr="00760845" w14:paraId="0A91017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FAE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46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2BB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64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32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6</w:t>
            </w:r>
          </w:p>
        </w:tc>
      </w:tr>
      <w:tr w:rsidR="00760845" w:rsidRPr="00760845" w14:paraId="5BA79DC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F7D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46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79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D21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</w:tr>
      <w:tr w:rsidR="00760845" w:rsidRPr="00760845" w14:paraId="0E4903C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20C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22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2B1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F0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6</w:t>
            </w:r>
          </w:p>
        </w:tc>
      </w:tr>
      <w:tr w:rsidR="00760845" w:rsidRPr="00760845" w14:paraId="5B33137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1E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4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22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4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26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6F4772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071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6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8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68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3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</w:tr>
      <w:tr w:rsidR="00760845" w:rsidRPr="00760845" w14:paraId="1A6E10F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C53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6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DC1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79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</w:tr>
      <w:tr w:rsidR="00760845" w:rsidRPr="00760845" w14:paraId="3F56DE9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E2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4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0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445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A5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7F3138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38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4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20D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C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</w:tr>
      <w:tr w:rsidR="00760845" w:rsidRPr="00760845" w14:paraId="538E189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01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4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2ED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7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36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</w:tr>
      <w:tr w:rsidR="00760845" w:rsidRPr="00760845" w14:paraId="264E132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9C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21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EB4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AB8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</w:tr>
      <w:tr w:rsidR="00760845" w:rsidRPr="00760845" w14:paraId="29BCF3F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0F4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21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611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E66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</w:tr>
      <w:tr w:rsidR="00760845" w:rsidRPr="00760845" w14:paraId="51FDCFE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BF1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87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B5D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FD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</w:tr>
      <w:tr w:rsidR="00760845" w:rsidRPr="00760845" w14:paraId="4A5BA18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E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45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8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053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E95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0</w:t>
            </w:r>
          </w:p>
        </w:tc>
      </w:tr>
      <w:tr w:rsidR="00760845" w:rsidRPr="00760845" w14:paraId="57173AD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89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45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644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1E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AE7D7C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549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2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E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73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475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2</w:t>
            </w:r>
          </w:p>
        </w:tc>
      </w:tr>
      <w:tr w:rsidR="00760845" w:rsidRPr="00760845" w14:paraId="6FB04F9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F9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2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D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9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1E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6</w:t>
            </w:r>
          </w:p>
        </w:tc>
      </w:tr>
      <w:tr w:rsidR="00760845" w:rsidRPr="00760845" w14:paraId="17D1513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59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4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36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49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2</w:t>
            </w:r>
          </w:p>
        </w:tc>
      </w:tr>
      <w:tr w:rsidR="00760845" w:rsidRPr="00760845" w14:paraId="100283C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24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A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4C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</w:tr>
      <w:tr w:rsidR="00760845" w:rsidRPr="00760845" w14:paraId="337D53C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03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52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50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8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9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</w:tr>
      <w:tr w:rsidR="00760845" w:rsidRPr="00760845" w14:paraId="27DA22C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5FA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52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F8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04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030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9</w:t>
            </w:r>
          </w:p>
        </w:tc>
      </w:tr>
      <w:tr w:rsidR="00760845" w:rsidRPr="00760845" w14:paraId="680EF29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EFD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63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A4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50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8A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1</w:t>
            </w:r>
          </w:p>
        </w:tc>
      </w:tr>
      <w:tr w:rsidR="00760845" w:rsidRPr="00760845" w14:paraId="7DD0424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03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13D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2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A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4EBACF3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36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1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F1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86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44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242AF44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F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64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26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47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</w:tr>
      <w:tr w:rsidR="00760845" w:rsidRPr="00760845" w14:paraId="741B583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3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52A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8A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</w:tr>
      <w:tr w:rsidR="00760845" w:rsidRPr="00760845" w14:paraId="482533E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41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D0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54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</w:tr>
      <w:tr w:rsidR="00760845" w:rsidRPr="00760845" w14:paraId="1A79D2E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AB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5A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4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55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</w:tr>
      <w:tr w:rsidR="00760845" w:rsidRPr="00760845" w14:paraId="27D16E3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A1E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58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1CA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</w:tr>
      <w:tr w:rsidR="00760845" w:rsidRPr="00760845" w14:paraId="0290DC0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04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BA5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5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928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</w:tr>
      <w:tr w:rsidR="00760845" w:rsidRPr="00760845" w14:paraId="0EE7F6E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CF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08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AA5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7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3CC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00F564A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273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2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D8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86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B6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CE8E2D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41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82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B91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8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52E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077CF6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B1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9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B91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7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A85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A3BC0C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367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9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0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84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B8F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</w:tr>
      <w:tr w:rsidR="00760845" w:rsidRPr="00760845" w14:paraId="49084EB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E68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99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EC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7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0A8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9</w:t>
            </w:r>
          </w:p>
        </w:tc>
      </w:tr>
      <w:tr w:rsidR="00760845" w:rsidRPr="00760845" w14:paraId="41F5284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18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01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0A4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31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E42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</w:tr>
      <w:tr w:rsidR="00760845" w:rsidRPr="00760845" w14:paraId="644B0DC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F45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86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0D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8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6A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BA6B6B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B9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4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CF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948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12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344787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E73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4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7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76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F5B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32C68B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91A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31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6E8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35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FB7AA6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A6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31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49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72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3D01DA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CF9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86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5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86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785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</w:tr>
      <w:tr w:rsidR="00760845" w:rsidRPr="00760845" w14:paraId="2BD6C1C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B80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53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C44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6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6181028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36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53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F16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64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7</w:t>
            </w:r>
          </w:p>
        </w:tc>
      </w:tr>
      <w:tr w:rsidR="00760845" w:rsidRPr="00760845" w14:paraId="7ED30CD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4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53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61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82C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9</w:t>
            </w:r>
          </w:p>
        </w:tc>
      </w:tr>
      <w:tr w:rsidR="00760845" w:rsidRPr="00760845" w14:paraId="5B73459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52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53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11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22F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4</w:t>
            </w:r>
          </w:p>
        </w:tc>
      </w:tr>
      <w:tr w:rsidR="00760845" w:rsidRPr="00760845" w14:paraId="721ECFF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A57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9DF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87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27E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2</w:t>
            </w:r>
          </w:p>
        </w:tc>
      </w:tr>
      <w:tr w:rsidR="00760845" w:rsidRPr="00760845" w14:paraId="19CD92E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0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D1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974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5</w:t>
            </w:r>
          </w:p>
        </w:tc>
      </w:tr>
      <w:tr w:rsidR="00760845" w:rsidRPr="00760845" w14:paraId="141D126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B22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3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878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094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93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6AFC314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827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03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8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9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3F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8</w:t>
            </w:r>
          </w:p>
        </w:tc>
      </w:tr>
      <w:tr w:rsidR="00760845" w:rsidRPr="00760845" w14:paraId="4A9A1E9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6DC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4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5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030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5</w:t>
            </w:r>
          </w:p>
        </w:tc>
      </w:tr>
      <w:tr w:rsidR="00760845" w:rsidRPr="00760845" w14:paraId="139CF60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F71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7AC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0D3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 w:rsidR="00760845" w:rsidRPr="00760845" w14:paraId="3F240AE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53A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9AE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39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F98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</w:tr>
      <w:tr w:rsidR="00760845" w:rsidRPr="00760845" w14:paraId="5AF0D3C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2FF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8C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54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755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5</w:t>
            </w:r>
          </w:p>
        </w:tc>
      </w:tr>
      <w:tr w:rsidR="00760845" w:rsidRPr="00760845" w14:paraId="76D8A83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94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D98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4A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 w:rsidR="00760845" w:rsidRPr="00760845" w14:paraId="2FCD0E4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E3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D3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E3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3</w:t>
            </w:r>
          </w:p>
        </w:tc>
      </w:tr>
      <w:tr w:rsidR="00760845" w:rsidRPr="00760845" w14:paraId="153E6E7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06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7C4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4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A87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1</w:t>
            </w:r>
          </w:p>
        </w:tc>
      </w:tr>
      <w:tr w:rsidR="00760845" w:rsidRPr="00760845" w14:paraId="38A0CDD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9C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C3F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03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4A7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</w:tr>
      <w:tr w:rsidR="00760845" w:rsidRPr="00760845" w14:paraId="572BE50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87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9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F31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498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9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7</w:t>
            </w:r>
          </w:p>
        </w:tc>
      </w:tr>
      <w:tr w:rsidR="00760845" w:rsidRPr="00760845" w14:paraId="671A88A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1E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81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161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71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2D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1</w:t>
            </w:r>
          </w:p>
        </w:tc>
      </w:tr>
      <w:tr w:rsidR="00760845" w:rsidRPr="00760845" w14:paraId="7711603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6B9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81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72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3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0F6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</w:tr>
      <w:tr w:rsidR="00760845" w:rsidRPr="00760845" w14:paraId="6D3CFDA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66A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099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F9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9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B45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5</w:t>
            </w:r>
          </w:p>
        </w:tc>
      </w:tr>
      <w:tr w:rsidR="00760845" w:rsidRPr="00760845" w14:paraId="3B1455F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77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5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C5A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5DB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7</w:t>
            </w:r>
          </w:p>
        </w:tc>
      </w:tr>
      <w:tr w:rsidR="00760845" w:rsidRPr="00760845" w14:paraId="0A8E77C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0E6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95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C8C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829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</w:tr>
      <w:tr w:rsidR="00760845" w:rsidRPr="00760845" w14:paraId="2AF3CF2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C56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29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96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996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7</w:t>
            </w:r>
          </w:p>
        </w:tc>
      </w:tr>
      <w:tr w:rsidR="00760845" w:rsidRPr="00760845" w14:paraId="23C68BB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F8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40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85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5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3</w:t>
            </w:r>
          </w:p>
        </w:tc>
      </w:tr>
      <w:tr w:rsidR="00760845" w:rsidRPr="00760845" w14:paraId="0CDE3A2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5C5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81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83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 w:rsidR="00760845" w:rsidRPr="00760845" w14:paraId="5C4D51D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C0A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20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4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54D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</w:tr>
      <w:tr w:rsidR="00760845" w:rsidRPr="00760845" w14:paraId="1CED453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93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73F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1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2</w:t>
            </w:r>
          </w:p>
        </w:tc>
      </w:tr>
      <w:tr w:rsidR="00760845" w:rsidRPr="00760845" w14:paraId="5239305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84A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4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F36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29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C1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</w:tr>
      <w:tr w:rsidR="00760845" w:rsidRPr="00760845" w14:paraId="037A5FA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6A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96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C7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9C5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7</w:t>
            </w:r>
          </w:p>
        </w:tc>
      </w:tr>
      <w:tr w:rsidR="00760845" w:rsidRPr="00760845" w14:paraId="2A8B373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12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64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D58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C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1</w:t>
            </w:r>
          </w:p>
        </w:tc>
      </w:tr>
      <w:tr w:rsidR="00760845" w:rsidRPr="00760845" w14:paraId="539ABB4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C6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64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979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4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490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143431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BCA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8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4A6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50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35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</w:tr>
      <w:tr w:rsidR="00760845" w:rsidRPr="00760845" w14:paraId="72A5409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7ED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8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3F7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0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A3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</w:tr>
      <w:tr w:rsidR="00760845" w:rsidRPr="00760845" w14:paraId="4D99384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E4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8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18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4125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8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</w:tr>
      <w:tr w:rsidR="00760845" w:rsidRPr="00760845" w14:paraId="53F659A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1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12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74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71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ED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1</w:t>
            </w:r>
          </w:p>
        </w:tc>
      </w:tr>
      <w:tr w:rsidR="00760845" w:rsidRPr="00760845" w14:paraId="18522E9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284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94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7E9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1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58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3</w:t>
            </w:r>
          </w:p>
        </w:tc>
      </w:tr>
      <w:tr w:rsidR="00760845" w:rsidRPr="00760845" w14:paraId="7257AE5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F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EB8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1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F6F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4D95BF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DB9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CD2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7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BD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7051DD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83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14D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3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7A6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EDF4DE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1D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5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0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607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C0C6F5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7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41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4F2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07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86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8E7FAA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401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85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9AA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CCC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</w:tr>
      <w:tr w:rsidR="00760845" w:rsidRPr="00760845" w14:paraId="5FCB672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FAD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2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3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73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DCE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</w:tr>
      <w:tr w:rsidR="00760845" w:rsidRPr="00760845" w14:paraId="6F1355B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5B6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31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1B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87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5C5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0</w:t>
            </w:r>
          </w:p>
        </w:tc>
      </w:tr>
      <w:tr w:rsidR="00760845" w:rsidRPr="00760845" w14:paraId="7F0B5C0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557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08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D0D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9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E4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</w:tr>
      <w:tr w:rsidR="00760845" w:rsidRPr="00760845" w14:paraId="347B0FB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6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08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35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12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948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600737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23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08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13E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4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D79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</w:tr>
      <w:tr w:rsidR="00760845" w:rsidRPr="00760845" w14:paraId="2D28AB6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FA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08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779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0B6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5</w:t>
            </w:r>
          </w:p>
        </w:tc>
      </w:tr>
      <w:tr w:rsidR="00760845" w:rsidRPr="00760845" w14:paraId="4DC2DFC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D2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9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40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1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</w:tr>
      <w:tr w:rsidR="00760845" w:rsidRPr="00760845" w14:paraId="56617C7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75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3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070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221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</w:tr>
      <w:tr w:rsidR="00760845" w:rsidRPr="00760845" w14:paraId="133682F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5D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1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8F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2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09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7F891CE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68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69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CD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D31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2</w:t>
            </w:r>
          </w:p>
        </w:tc>
      </w:tr>
      <w:tr w:rsidR="00760845" w:rsidRPr="00760845" w14:paraId="6CDFCF6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50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3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C8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706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1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8</w:t>
            </w:r>
          </w:p>
        </w:tc>
      </w:tr>
      <w:tr w:rsidR="00760845" w:rsidRPr="00760845" w14:paraId="06EE01F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7DC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39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652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80E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</w:tr>
      <w:tr w:rsidR="00760845" w:rsidRPr="00760845" w14:paraId="15FFEC2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8D8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8F5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14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3E0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</w:tr>
      <w:tr w:rsidR="00760845" w:rsidRPr="00760845" w14:paraId="6CF19CD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C0C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3F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27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133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3</w:t>
            </w:r>
          </w:p>
        </w:tc>
      </w:tr>
      <w:tr w:rsidR="00760845" w:rsidRPr="00760845" w14:paraId="042F856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DF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053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E13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1</w:t>
            </w:r>
          </w:p>
        </w:tc>
      </w:tr>
      <w:tr w:rsidR="00760845" w:rsidRPr="00760845" w14:paraId="0B45C90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570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BA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2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5C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</w:tr>
      <w:tr w:rsidR="00760845" w:rsidRPr="00760845" w14:paraId="760B4AC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A9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D0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4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E2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</w:tr>
      <w:tr w:rsidR="00760845" w:rsidRPr="00760845" w14:paraId="08A78B1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7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60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172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</w:tr>
      <w:tr w:rsidR="00760845" w:rsidRPr="00760845" w14:paraId="3A8FF17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77A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FF0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03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D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</w:tr>
      <w:tr w:rsidR="00760845" w:rsidRPr="00760845" w14:paraId="61C60C4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53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2D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6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DD2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1BF340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5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A2B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46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7</w:t>
            </w:r>
          </w:p>
        </w:tc>
      </w:tr>
      <w:tr w:rsidR="00760845" w:rsidRPr="00760845" w14:paraId="33D6095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F5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9EB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D2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</w:tr>
      <w:tr w:rsidR="00760845" w:rsidRPr="00760845" w14:paraId="02DBE45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0E7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20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54B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6E1DEF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F09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79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53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C9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4A09EA1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27E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E1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1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E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</w:tr>
      <w:tr w:rsidR="00760845" w:rsidRPr="00760845" w14:paraId="3A0F3A9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71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2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20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59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944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 w:rsidR="00760845" w:rsidRPr="00760845" w14:paraId="080A095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7E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74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F17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8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F97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</w:tr>
      <w:tr w:rsidR="00760845" w:rsidRPr="00760845" w14:paraId="5668A4B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8C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C24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16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9</w:t>
            </w:r>
          </w:p>
        </w:tc>
      </w:tr>
      <w:tr w:rsidR="00760845" w:rsidRPr="00760845" w14:paraId="6BF61E1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26C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98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3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69B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DC8F32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5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56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295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5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1C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</w:tr>
      <w:tr w:rsidR="00760845" w:rsidRPr="00760845" w14:paraId="57F97D7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46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36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E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9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BE7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8</w:t>
            </w:r>
          </w:p>
        </w:tc>
      </w:tr>
      <w:tr w:rsidR="00760845" w:rsidRPr="00760845" w14:paraId="101B249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65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9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172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87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5E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2</w:t>
            </w:r>
          </w:p>
        </w:tc>
      </w:tr>
      <w:tr w:rsidR="00760845" w:rsidRPr="00760845" w14:paraId="76DFA6A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21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89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646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0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10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</w:tr>
      <w:tr w:rsidR="00760845" w:rsidRPr="00760845" w14:paraId="0196CC8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2FB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8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BAA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1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E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</w:tr>
      <w:tr w:rsidR="00760845" w:rsidRPr="00760845" w14:paraId="67A7593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0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1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8C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1F5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57CF3F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D6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1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584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6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754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844BD0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77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37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521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3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7C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78437E6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4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3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FFC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76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94F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5</w:t>
            </w:r>
          </w:p>
        </w:tc>
      </w:tr>
      <w:tr w:rsidR="00760845" w:rsidRPr="00760845" w14:paraId="7B18B8F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64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07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F6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71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FF8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8</w:t>
            </w:r>
          </w:p>
        </w:tc>
      </w:tr>
      <w:tr w:rsidR="00760845" w:rsidRPr="00760845" w14:paraId="01242EC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22B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07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974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9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914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</w:tr>
      <w:tr w:rsidR="00760845" w:rsidRPr="00760845" w14:paraId="5F885C7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73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07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600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E76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9</w:t>
            </w:r>
          </w:p>
        </w:tc>
      </w:tr>
      <w:tr w:rsidR="00760845" w:rsidRPr="00760845" w14:paraId="1B279FE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0E1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99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303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88E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4</w:t>
            </w:r>
          </w:p>
        </w:tc>
      </w:tr>
      <w:tr w:rsidR="00760845" w:rsidRPr="00760845" w14:paraId="5E91686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1BA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E5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DC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</w:tr>
      <w:tr w:rsidR="00760845" w:rsidRPr="00760845" w14:paraId="64386BF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871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12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15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0</w:t>
            </w:r>
          </w:p>
        </w:tc>
      </w:tr>
      <w:tr w:rsidR="00760845" w:rsidRPr="00760845" w14:paraId="25265F9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9F2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77A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3A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</w:tr>
      <w:tr w:rsidR="00760845" w:rsidRPr="00760845" w14:paraId="21555AD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0BB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54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153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8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59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EAE59D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08E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75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9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B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7</w:t>
            </w:r>
          </w:p>
        </w:tc>
      </w:tr>
      <w:tr w:rsidR="00760845" w:rsidRPr="00760845" w14:paraId="3D1F5F8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0B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7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85F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3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58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</w:tr>
      <w:tr w:rsidR="00760845" w:rsidRPr="00760845" w14:paraId="02CF138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05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7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9E3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51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</w:tr>
      <w:tr w:rsidR="00760845" w:rsidRPr="00760845" w14:paraId="6A3001A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41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65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7A7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6</w:t>
            </w:r>
          </w:p>
        </w:tc>
      </w:tr>
      <w:tr w:rsidR="00760845" w:rsidRPr="00760845" w14:paraId="323A2759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02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89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D2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49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2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9</w:t>
            </w:r>
          </w:p>
        </w:tc>
      </w:tr>
      <w:tr w:rsidR="00760845" w:rsidRPr="00760845" w14:paraId="074EAF0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1E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41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C43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90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395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</w:tr>
      <w:tr w:rsidR="00760845" w:rsidRPr="00760845" w14:paraId="79379B9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582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3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97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835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30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907F4F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4D2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02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1A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92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BD3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1A13112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B00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66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BF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370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86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1</w:t>
            </w:r>
          </w:p>
        </w:tc>
      </w:tr>
      <w:tr w:rsidR="00760845" w:rsidRPr="00760845" w14:paraId="653EA8B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6D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34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2B2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F4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453343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BE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47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7FB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6846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58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</w:tr>
      <w:tr w:rsidR="00760845" w:rsidRPr="00760845" w14:paraId="3E5EB81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B39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8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B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9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F4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2</w:t>
            </w:r>
          </w:p>
        </w:tc>
      </w:tr>
      <w:tr w:rsidR="00760845" w:rsidRPr="00760845" w14:paraId="2D6C980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F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67E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7AA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5</w:t>
            </w:r>
          </w:p>
        </w:tc>
      </w:tr>
      <w:tr w:rsidR="00760845" w:rsidRPr="00760845" w14:paraId="03861DF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419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07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446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C60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344450F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64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1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D87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59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98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</w:tr>
      <w:tr w:rsidR="00760845" w:rsidRPr="00760845" w14:paraId="38D3838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1D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79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7D7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29E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</w:tr>
      <w:tr w:rsidR="00760845" w:rsidRPr="00760845" w14:paraId="2C51B4B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936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81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D91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044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191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9A0231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768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3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96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83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FEC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</w:tr>
      <w:tr w:rsidR="00760845" w:rsidRPr="00760845" w14:paraId="14E3B24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05A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53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2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7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9F8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</w:tr>
      <w:tr w:rsidR="00760845" w:rsidRPr="00760845" w14:paraId="32538FE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D73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651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7E5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23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3B8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760845" w:rsidRPr="00760845" w14:paraId="23632F1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82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61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63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45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7</w:t>
            </w:r>
          </w:p>
        </w:tc>
      </w:tr>
      <w:tr w:rsidR="00760845" w:rsidRPr="00760845" w14:paraId="54CF486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19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23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1D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070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EEE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</w:tr>
      <w:tr w:rsidR="00760845" w:rsidRPr="00760845" w14:paraId="1FE1EEF5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1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07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D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</w:tr>
      <w:tr w:rsidR="00760845" w:rsidRPr="00760845" w14:paraId="56C83F0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016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1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879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327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8</w:t>
            </w:r>
          </w:p>
        </w:tc>
      </w:tr>
      <w:tr w:rsidR="00760845" w:rsidRPr="00760845" w14:paraId="692215B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631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6C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77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681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</w:tr>
      <w:tr w:rsidR="00760845" w:rsidRPr="00760845" w14:paraId="74AEE86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CB0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9D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49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BF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4</w:t>
            </w:r>
          </w:p>
        </w:tc>
      </w:tr>
      <w:tr w:rsidR="00760845" w:rsidRPr="00760845" w14:paraId="65BDF21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D1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94B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147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</w:tr>
      <w:tr w:rsidR="00760845" w:rsidRPr="00760845" w14:paraId="62490E9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6CE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18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F6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5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85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9</w:t>
            </w:r>
          </w:p>
        </w:tc>
      </w:tr>
      <w:tr w:rsidR="00760845" w:rsidRPr="00760845" w14:paraId="2222276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EE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40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A2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6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E3E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</w:tr>
      <w:tr w:rsidR="00760845" w:rsidRPr="00760845" w14:paraId="16E3409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527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7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4DE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968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D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</w:tr>
      <w:tr w:rsidR="00760845" w:rsidRPr="00760845" w14:paraId="3767524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AF4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3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23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80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AD4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</w:tr>
      <w:tr w:rsidR="00760845" w:rsidRPr="00760845" w14:paraId="3352BFB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7E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3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CA0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C2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0</w:t>
            </w:r>
          </w:p>
        </w:tc>
      </w:tr>
      <w:tr w:rsidR="00760845" w:rsidRPr="00760845" w14:paraId="57109CD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ED1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6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C55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060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FAE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</w:tr>
      <w:tr w:rsidR="00760845" w:rsidRPr="00760845" w14:paraId="4252904C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39B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4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68F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1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AD4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</w:tr>
      <w:tr w:rsidR="00760845" w:rsidRPr="00760845" w14:paraId="1A6C14F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8CD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477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6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343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4EA3918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3E6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908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5DE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F2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9</w:t>
            </w:r>
          </w:p>
        </w:tc>
      </w:tr>
      <w:tr w:rsidR="00760845" w:rsidRPr="00760845" w14:paraId="4C1F5C0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A0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88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C004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589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54D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4</w:t>
            </w:r>
          </w:p>
        </w:tc>
      </w:tr>
      <w:tr w:rsidR="00760845" w:rsidRPr="00760845" w14:paraId="701172E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60A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00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98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36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917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6EF76DD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82A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9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E56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65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E0B0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</w:tr>
      <w:tr w:rsidR="00760845" w:rsidRPr="00760845" w14:paraId="03A05F6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53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59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7F9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448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F22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</w:tr>
      <w:tr w:rsidR="00760845" w:rsidRPr="00760845" w14:paraId="392674C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C2F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585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87C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784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0A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</w:tr>
      <w:tr w:rsidR="00760845" w:rsidRPr="00760845" w14:paraId="35C6575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86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323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FCC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71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7B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</w:tr>
      <w:tr w:rsidR="00760845" w:rsidRPr="00760845" w14:paraId="71557C73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641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883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A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64D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5</w:t>
            </w:r>
          </w:p>
        </w:tc>
      </w:tr>
      <w:tr w:rsidR="00760845" w:rsidRPr="00760845" w14:paraId="2E203F9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45E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244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BD8E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5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AAF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994A33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3B6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4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C29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15B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361A6C3A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1C0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053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B7A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277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07E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0F8378C6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C1F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73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2D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9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20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</w:tr>
      <w:tr w:rsidR="00760845" w:rsidRPr="00760845" w14:paraId="085E710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EBB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349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B6A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0E9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</w:tr>
      <w:tr w:rsidR="00760845" w:rsidRPr="00760845" w14:paraId="2D3C310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E50B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9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9AE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12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994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5</w:t>
            </w:r>
          </w:p>
        </w:tc>
      </w:tr>
      <w:tr w:rsidR="00760845" w:rsidRPr="00760845" w14:paraId="1C9FF721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43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504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B2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2547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8FD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53913E97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B4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5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989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3A2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9</w:t>
            </w:r>
          </w:p>
        </w:tc>
      </w:tr>
      <w:tr w:rsidR="00760845" w:rsidRPr="00760845" w14:paraId="25817A0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ED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5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A19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2B5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</w:tr>
      <w:tr w:rsidR="00760845" w:rsidRPr="00760845" w14:paraId="35D926E0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75CA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965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C92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07709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F5D7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</w:tr>
      <w:tr w:rsidR="00760845" w:rsidRPr="00760845" w14:paraId="578BEC6B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3D2F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19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1DC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6560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0043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</w:tr>
      <w:tr w:rsidR="00760845" w:rsidRPr="00760845" w14:paraId="2834A4D8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BC29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730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A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6C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</w:tr>
      <w:tr w:rsidR="00760845" w:rsidRPr="00760845" w14:paraId="66C1236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B6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5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198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E9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9</w:t>
            </w:r>
          </w:p>
        </w:tc>
      </w:tr>
      <w:tr w:rsidR="00760845" w:rsidRPr="00760845" w14:paraId="51CB7FA2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2AD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815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772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7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D942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1</w:t>
            </w:r>
          </w:p>
        </w:tc>
      </w:tr>
      <w:tr w:rsidR="00760845" w:rsidRPr="00760845" w14:paraId="0961E3DE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4EB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BF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1716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DC5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6</w:t>
            </w:r>
          </w:p>
        </w:tc>
      </w:tr>
      <w:tr w:rsidR="00760845" w:rsidRPr="00760845" w14:paraId="2301F5D4" w14:textId="77777777" w:rsidTr="00D9750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7486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1826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E6FC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G00000102908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3521" w14:textId="77777777" w:rsidR="00760845" w:rsidRPr="00760845" w:rsidRDefault="00760845" w:rsidP="00D975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8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</w:tr>
    </w:tbl>
    <w:p w14:paraId="597B367B" w14:textId="77777777" w:rsidR="0082708B" w:rsidRPr="00D97505" w:rsidRDefault="0082708B" w:rsidP="00D97505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82708B" w:rsidRPr="00D97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E14534" w14:textId="77777777" w:rsidR="00E00DC3" w:rsidRDefault="00E00DC3" w:rsidP="00760845">
      <w:r>
        <w:separator/>
      </w:r>
    </w:p>
  </w:endnote>
  <w:endnote w:type="continuationSeparator" w:id="0">
    <w:p w14:paraId="5FB894A7" w14:textId="77777777" w:rsidR="00E00DC3" w:rsidRDefault="00E00DC3" w:rsidP="00760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979D2D" w14:textId="77777777" w:rsidR="00E00DC3" w:rsidRDefault="00E00DC3" w:rsidP="00760845">
      <w:r>
        <w:separator/>
      </w:r>
    </w:p>
  </w:footnote>
  <w:footnote w:type="continuationSeparator" w:id="0">
    <w:p w14:paraId="00CC5392" w14:textId="77777777" w:rsidR="00E00DC3" w:rsidRDefault="00E00DC3" w:rsidP="00760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EC8"/>
    <w:rsid w:val="001105CA"/>
    <w:rsid w:val="00576654"/>
    <w:rsid w:val="006A26E1"/>
    <w:rsid w:val="00760845"/>
    <w:rsid w:val="0082708B"/>
    <w:rsid w:val="00D97505"/>
    <w:rsid w:val="00E00DC3"/>
    <w:rsid w:val="00E51EC8"/>
    <w:rsid w:val="00F7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0A035C9"/>
  <w15:chartTrackingRefBased/>
  <w15:docId w15:val="{D82F2E48-3016-4297-9A14-71EAD010C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08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0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084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608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0845"/>
    <w:rPr>
      <w:color w:val="954F72"/>
      <w:u w:val="single"/>
    </w:rPr>
  </w:style>
  <w:style w:type="paragraph" w:customStyle="1" w:styleId="msonormal0">
    <w:name w:val="msonormal"/>
    <w:basedOn w:val="Normal"/>
    <w:rsid w:val="0076084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7</Pages>
  <Words>4128</Words>
  <Characters>23531</Characters>
  <Application>Microsoft Office Word</Application>
  <DocSecurity>0</DocSecurity>
  <Lines>196</Lines>
  <Paragraphs>55</Paragraphs>
  <ScaleCrop>false</ScaleCrop>
  <Company/>
  <LinksUpToDate>false</LinksUpToDate>
  <CharactersWithSpaces>27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1722199@qq.com</dc:creator>
  <cp:keywords/>
  <dc:description/>
  <cp:lastModifiedBy>Nithya R.</cp:lastModifiedBy>
  <cp:revision>7</cp:revision>
  <dcterms:created xsi:type="dcterms:W3CDTF">2021-05-11T02:52:00Z</dcterms:created>
  <dcterms:modified xsi:type="dcterms:W3CDTF">2021-05-31T14:46:00Z</dcterms:modified>
</cp:coreProperties>
</file>